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XSpec="center" w:tblpY="541"/>
        <w:tblW w:w="11633" w:type="dxa"/>
        <w:tblLook w:val="04A0" w:firstRow="1" w:lastRow="0" w:firstColumn="1" w:lastColumn="0" w:noHBand="0" w:noVBand="1"/>
      </w:tblPr>
      <w:tblGrid>
        <w:gridCol w:w="2797"/>
        <w:gridCol w:w="1012"/>
        <w:gridCol w:w="34"/>
        <w:gridCol w:w="1623"/>
        <w:gridCol w:w="88"/>
        <w:gridCol w:w="1642"/>
        <w:gridCol w:w="1609"/>
        <w:gridCol w:w="33"/>
        <w:gridCol w:w="1401"/>
        <w:gridCol w:w="37"/>
        <w:gridCol w:w="1357"/>
      </w:tblGrid>
      <w:tr w:rsidR="005220F6" w:rsidRPr="000A68C3" w14:paraId="28A03529" w14:textId="77777777" w:rsidTr="0015174B">
        <w:trPr>
          <w:trHeight w:val="529"/>
        </w:trPr>
        <w:tc>
          <w:tcPr>
            <w:tcW w:w="11633" w:type="dxa"/>
            <w:gridSpan w:val="11"/>
            <w:vAlign w:val="center"/>
          </w:tcPr>
          <w:p w14:paraId="02F8594F" w14:textId="77777777" w:rsidR="005220F6" w:rsidRDefault="005220F6" w:rsidP="00AF3BA5">
            <w:pPr>
              <w:pStyle w:val="Title"/>
              <w:jc w:val="center"/>
              <w:rPr>
                <w:rFonts w:cstheme="majorHAnsi"/>
                <w:sz w:val="40"/>
                <w:szCs w:val="40"/>
                <w:lang w:val="en-AU"/>
              </w:rPr>
            </w:pPr>
            <w:bookmarkStart w:id="0" w:name="_GoBack"/>
            <w:bookmarkEnd w:id="0"/>
            <w:r w:rsidRPr="00283B6B">
              <w:rPr>
                <w:rFonts w:cstheme="majorHAnsi"/>
                <w:sz w:val="40"/>
                <w:szCs w:val="40"/>
                <w:lang w:val="en-AU"/>
              </w:rPr>
              <w:t>Assessment of surgical difficulty during robot-assisted radical prostatectomy</w:t>
            </w:r>
          </w:p>
          <w:p w14:paraId="27F622C2" w14:textId="45F7904A" w:rsidR="00283B6B" w:rsidRPr="00283B6B" w:rsidRDefault="00283B6B" w:rsidP="00283B6B">
            <w:pPr>
              <w:rPr>
                <w:lang w:val="en-AU"/>
              </w:rPr>
            </w:pPr>
          </w:p>
        </w:tc>
      </w:tr>
      <w:tr w:rsidR="001E6659" w:rsidRPr="000A68C3" w14:paraId="61520AAC" w14:textId="77777777" w:rsidTr="003A2B7C">
        <w:tc>
          <w:tcPr>
            <w:tcW w:w="11633" w:type="dxa"/>
            <w:gridSpan w:val="11"/>
          </w:tcPr>
          <w:p w14:paraId="1AE549A1" w14:textId="77777777" w:rsidR="005220F6" w:rsidRPr="005E3C9C" w:rsidRDefault="005220F6" w:rsidP="003A2B7C">
            <w:pPr>
              <w:rPr>
                <w:rFonts w:asciiTheme="majorHAnsi" w:hAnsiTheme="majorHAnsi" w:cstheme="majorHAnsi"/>
                <w:b/>
                <w:bCs/>
                <w:sz w:val="14"/>
                <w:szCs w:val="14"/>
                <w:lang w:val="en-AU"/>
              </w:rPr>
            </w:pPr>
          </w:p>
          <w:p w14:paraId="3245B296" w14:textId="43C31410" w:rsidR="001E6659" w:rsidRPr="005E3C9C" w:rsidRDefault="000A68C3" w:rsidP="003A2B7C">
            <w:pP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Supplementary </w:t>
            </w:r>
            <w:r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2</w:t>
            </w:r>
            <w:r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a</w:t>
            </w:r>
            <w:r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 </w:t>
            </w:r>
            <w:r w:rsidR="004379D1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:</w:t>
            </w:r>
            <w:r w:rsidR="001E6659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 Delphi </w:t>
            </w:r>
            <w:r w:rsidR="005E3C9C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R</w:t>
            </w:r>
            <w:r w:rsidR="001E6659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ound 1 – Identification and description of parameters which impact on surgical difficulty</w:t>
            </w:r>
          </w:p>
          <w:p w14:paraId="36E0FF62" w14:textId="77777777" w:rsidR="001E6659" w:rsidRPr="005E3C9C" w:rsidRDefault="001E6659" w:rsidP="003A2B7C">
            <w:pPr>
              <w:rPr>
                <w:rFonts w:asciiTheme="majorHAnsi" w:hAnsiTheme="majorHAnsi" w:cstheme="majorHAnsi"/>
                <w:b/>
                <w:bCs/>
                <w:sz w:val="12"/>
                <w:szCs w:val="12"/>
                <w:lang w:val="en-AU"/>
              </w:rPr>
            </w:pPr>
          </w:p>
          <w:p w14:paraId="70B212BD" w14:textId="61E8DA5A" w:rsidR="001E6659" w:rsidRPr="005E3C9C" w:rsidRDefault="001E6659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‘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Which parameters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determine surgical difficulty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(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yes vs no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)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, and if appropriate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,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to 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what extent</w:t>
            </w:r>
            <w:r w:rsidR="007D2760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(i.e.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how difficult are they?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</w:t>
            </w:r>
            <w:r w:rsidR="005E3C9C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[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e</w:t>
            </w:r>
            <w:r w:rsidR="005E3C9C"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asiest – most difficult]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)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’</w:t>
            </w:r>
          </w:p>
          <w:p w14:paraId="7A85C914" w14:textId="16B82D01" w:rsidR="001E6659" w:rsidRPr="005E3C9C" w:rsidRDefault="001E6659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‘Please find parameters which impact surgical difficulty and describe these according to their grade of difficulty (easiest condition – most difficult condition</w:t>
            </w:r>
            <w:r w:rsid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)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, 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e.g. bleeding </w:t>
            </w:r>
            <w:r w:rsidR="005E3C9C"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tendency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– easiest: totally dry; </w:t>
            </w:r>
            <w:r w:rsidR="005E3C9C"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intermediate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easy: minor ooze; standard: </w:t>
            </w:r>
            <w:r w:rsidR="005E3C9C"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moderate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ooze; intermediate difficult: significant ooze</w:t>
            </w:r>
            <w:r w:rsid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/bleeding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 xml:space="preserve"> not impacting vision; most difficult: bleeding impacting vision</w:t>
            </w:r>
          </w:p>
          <w:p w14:paraId="797FFE2C" w14:textId="77777777" w:rsidR="001E6659" w:rsidRPr="005E3C9C" w:rsidRDefault="001E6659" w:rsidP="003A2B7C">
            <w:pPr>
              <w:rPr>
                <w:rFonts w:asciiTheme="majorHAnsi" w:hAnsiTheme="majorHAnsi" w:cstheme="majorHAnsi"/>
                <w:i/>
                <w:iCs/>
                <w:sz w:val="12"/>
                <w:szCs w:val="12"/>
                <w:lang w:val="en-AU"/>
              </w:rPr>
            </w:pPr>
          </w:p>
          <w:p w14:paraId="3E46CC34" w14:textId="149F1406" w:rsidR="001E6659" w:rsidRPr="005E3C9C" w:rsidRDefault="001E6659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Note: </w:t>
            </w:r>
            <w:r w:rsid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S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everal </w:t>
            </w:r>
            <w:r w:rsid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descriptive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circumstances per field</w:t>
            </w:r>
            <w:r w:rsid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is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</w:t>
            </w:r>
            <w:r w:rsidR="0033495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possible</w:t>
            </w:r>
          </w:p>
          <w:p w14:paraId="3D14C839" w14:textId="3BF835DA" w:rsidR="001E6659" w:rsidRPr="005E3C9C" w:rsidRDefault="005220F6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  <w:t xml:space="preserve"> </w:t>
            </w:r>
          </w:p>
        </w:tc>
      </w:tr>
      <w:tr w:rsidR="0026476E" w:rsidRPr="005E3C9C" w14:paraId="6B850543" w14:textId="77777777" w:rsidTr="008C2A98">
        <w:tc>
          <w:tcPr>
            <w:tcW w:w="2797" w:type="dxa"/>
          </w:tcPr>
          <w:p w14:paraId="23704BC4" w14:textId="77777777" w:rsidR="001E6659" w:rsidRPr="005E3C9C" w:rsidRDefault="001E6659" w:rsidP="003A2B7C">
            <w:pPr>
              <w:jc w:val="center"/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  <w:t>Parameters</w:t>
            </w:r>
          </w:p>
        </w:tc>
        <w:tc>
          <w:tcPr>
            <w:tcW w:w="8836" w:type="dxa"/>
            <w:gridSpan w:val="10"/>
          </w:tcPr>
          <w:p w14:paraId="26176B88" w14:textId="77777777" w:rsidR="001E6659" w:rsidRPr="005E3C9C" w:rsidRDefault="001E6659" w:rsidP="003A2B7C">
            <w:pPr>
              <w:jc w:val="center"/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sz w:val="23"/>
                <w:szCs w:val="23"/>
                <w:lang w:val="en-AU"/>
              </w:rPr>
              <w:t>Grade of difficulty</w:t>
            </w:r>
          </w:p>
        </w:tc>
      </w:tr>
      <w:tr w:rsidR="00720E48" w:rsidRPr="005E3C9C" w14:paraId="6D1C28EA" w14:textId="77777777" w:rsidTr="008C2A98">
        <w:tc>
          <w:tcPr>
            <w:tcW w:w="2797" w:type="dxa"/>
          </w:tcPr>
          <w:p w14:paraId="6927D8C5" w14:textId="38E220F2" w:rsidR="007D2760" w:rsidRPr="00AF3BA5" w:rsidRDefault="00AF3BA5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AF3BA5">
              <w:rPr>
                <w:rFonts w:asciiTheme="majorHAnsi" w:hAnsiTheme="majorHAnsi" w:cstheme="majorHAnsi"/>
                <w:lang w:val="en-AU"/>
              </w:rPr>
              <w:t>***</w:t>
            </w:r>
          </w:p>
        </w:tc>
        <w:tc>
          <w:tcPr>
            <w:tcW w:w="1012" w:type="dxa"/>
          </w:tcPr>
          <w:p w14:paraId="251A2C12" w14:textId="4164DC34" w:rsidR="005E3C9C" w:rsidRPr="005E3C9C" w:rsidRDefault="005E3C9C" w:rsidP="005E3C9C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I</w:t>
            </w:r>
            <w:r w:rsidR="007D2760"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mpact on difficulty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 - 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Yes (1) vs </w:t>
            </w: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N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o (0)</w:t>
            </w:r>
          </w:p>
        </w:tc>
        <w:tc>
          <w:tcPr>
            <w:tcW w:w="1657" w:type="dxa"/>
            <w:gridSpan w:val="2"/>
          </w:tcPr>
          <w:p w14:paraId="4677D91A" w14:textId="71CE87EF" w:rsidR="007D2760" w:rsidRPr="005E3C9C" w:rsidRDefault="005E3C9C" w:rsidP="007D2760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E</w:t>
            </w:r>
            <w:r w:rsidR="007D2760"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asiest</w:t>
            </w:r>
          </w:p>
        </w:tc>
        <w:tc>
          <w:tcPr>
            <w:tcW w:w="1730" w:type="dxa"/>
            <w:gridSpan w:val="2"/>
          </w:tcPr>
          <w:p w14:paraId="1E2CC54D" w14:textId="3160BB0C" w:rsidR="007D2760" w:rsidRPr="005E3C9C" w:rsidRDefault="005E3C9C" w:rsidP="007D2760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Moderately</w:t>
            </w:r>
            <w:r w:rsidR="007D2760"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 easy</w:t>
            </w:r>
          </w:p>
        </w:tc>
        <w:tc>
          <w:tcPr>
            <w:tcW w:w="1609" w:type="dxa"/>
          </w:tcPr>
          <w:p w14:paraId="18111696" w14:textId="47BCD4A3" w:rsidR="007D2760" w:rsidRPr="005E3C9C" w:rsidRDefault="005E3C9C" w:rsidP="007D2760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S</w:t>
            </w:r>
            <w:r w:rsidR="007D2760"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tandard</w:t>
            </w:r>
          </w:p>
        </w:tc>
        <w:tc>
          <w:tcPr>
            <w:tcW w:w="1471" w:type="dxa"/>
            <w:gridSpan w:val="3"/>
          </w:tcPr>
          <w:p w14:paraId="61C653CE" w14:textId="658FB720" w:rsidR="007D2760" w:rsidRPr="005E3C9C" w:rsidRDefault="005E3C9C" w:rsidP="007D2760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Moderately</w:t>
            </w: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 xml:space="preserve"> </w:t>
            </w:r>
            <w:r w:rsidR="007D2760"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difficult</w:t>
            </w:r>
          </w:p>
        </w:tc>
        <w:tc>
          <w:tcPr>
            <w:tcW w:w="1357" w:type="dxa"/>
          </w:tcPr>
          <w:p w14:paraId="16704BE4" w14:textId="3F2C38E2" w:rsidR="007D2760" w:rsidRPr="005E3C9C" w:rsidRDefault="007D2760" w:rsidP="007D2760">
            <w:pPr>
              <w:jc w:val="center"/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AU"/>
              </w:rPr>
              <w:t>Most difficult</w:t>
            </w:r>
          </w:p>
        </w:tc>
      </w:tr>
      <w:tr w:rsidR="007D2760" w:rsidRPr="005E3C9C" w14:paraId="167E4D56" w14:textId="77777777" w:rsidTr="003A2B7C">
        <w:tc>
          <w:tcPr>
            <w:tcW w:w="11633" w:type="dxa"/>
            <w:gridSpan w:val="11"/>
          </w:tcPr>
          <w:p w14:paraId="6C5A96F6" w14:textId="77777777" w:rsidR="007D2760" w:rsidRPr="005E3C9C" w:rsidRDefault="007D2760" w:rsidP="007D2760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u w:val="single"/>
                <w:lang w:val="en-AU"/>
              </w:rPr>
            </w:pPr>
          </w:p>
          <w:p w14:paraId="2BE5C98B" w14:textId="13B5A2D0" w:rsidR="007D2760" w:rsidRPr="005E3C9C" w:rsidRDefault="007D2760" w:rsidP="007D2760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Expected / known (preoperative) general conditions</w:t>
            </w:r>
          </w:p>
          <w:p w14:paraId="3D202D80" w14:textId="77777777" w:rsidR="007D2760" w:rsidRPr="005E3C9C" w:rsidRDefault="007D2760" w:rsidP="007D2760">
            <w:pPr>
              <w:rPr>
                <w:rFonts w:asciiTheme="majorHAnsi" w:hAnsiTheme="majorHAnsi" w:cstheme="majorHAnsi"/>
                <w:b/>
                <w:bCs/>
                <w:i/>
                <w:iCs/>
                <w:sz w:val="12"/>
                <w:szCs w:val="12"/>
                <w:u w:val="single"/>
                <w:lang w:val="en-AU"/>
              </w:rPr>
            </w:pPr>
          </w:p>
        </w:tc>
      </w:tr>
      <w:tr w:rsidR="0026476E" w:rsidRPr="005E3C9C" w14:paraId="038187F3" w14:textId="77777777" w:rsidTr="008C2A98">
        <w:tc>
          <w:tcPr>
            <w:tcW w:w="2797" w:type="dxa"/>
          </w:tcPr>
          <w:p w14:paraId="06699AD0" w14:textId="76F554FF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bookmarkStart w:id="1" w:name="_Hlk84676743"/>
            <w:r w:rsidRPr="005E3C9C">
              <w:rPr>
                <w:rFonts w:asciiTheme="majorHAnsi" w:hAnsiTheme="majorHAnsi" w:cstheme="majorHAnsi"/>
                <w:lang w:val="en-AU"/>
              </w:rPr>
              <w:t>BMI (kg/m2)</w:t>
            </w:r>
          </w:p>
        </w:tc>
        <w:tc>
          <w:tcPr>
            <w:tcW w:w="1046" w:type="dxa"/>
            <w:gridSpan w:val="2"/>
          </w:tcPr>
          <w:p w14:paraId="4FB0AF6C" w14:textId="0B604D43" w:rsidR="007D2760" w:rsidRPr="005E3C9C" w:rsidRDefault="002708B7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4846AEBB" w14:textId="6BB9105E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8-22</w:t>
            </w:r>
          </w:p>
        </w:tc>
        <w:tc>
          <w:tcPr>
            <w:tcW w:w="1642" w:type="dxa"/>
          </w:tcPr>
          <w:p w14:paraId="5AAA165F" w14:textId="35C43A81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23-25</w:t>
            </w:r>
          </w:p>
        </w:tc>
        <w:tc>
          <w:tcPr>
            <w:tcW w:w="1642" w:type="dxa"/>
            <w:gridSpan w:val="2"/>
          </w:tcPr>
          <w:p w14:paraId="4A291D91" w14:textId="178796F7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25-30</w:t>
            </w:r>
          </w:p>
        </w:tc>
        <w:tc>
          <w:tcPr>
            <w:tcW w:w="1401" w:type="dxa"/>
          </w:tcPr>
          <w:p w14:paraId="26602276" w14:textId="345927B4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30-40</w:t>
            </w:r>
          </w:p>
        </w:tc>
        <w:tc>
          <w:tcPr>
            <w:tcW w:w="1394" w:type="dxa"/>
            <w:gridSpan w:val="2"/>
          </w:tcPr>
          <w:p w14:paraId="14CFD094" w14:textId="78F4E776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&gt;40</w:t>
            </w:r>
          </w:p>
        </w:tc>
      </w:tr>
      <w:tr w:rsidR="0026476E" w:rsidRPr="000A68C3" w14:paraId="7A0E50B1" w14:textId="77777777" w:rsidTr="008C2A98">
        <w:tc>
          <w:tcPr>
            <w:tcW w:w="2797" w:type="dxa"/>
          </w:tcPr>
          <w:p w14:paraId="1B492203" w14:textId="372A3AAE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Previous surgery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(other than targeted organ, please </w:t>
            </w:r>
            <w:r w:rsidR="005E3C9C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specify</w:t>
            </w:r>
            <w:r w:rsid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– e.g.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open unilateral hernia repair with mesh, or lap LAR etc)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</w:p>
        </w:tc>
        <w:tc>
          <w:tcPr>
            <w:tcW w:w="1046" w:type="dxa"/>
            <w:gridSpan w:val="2"/>
          </w:tcPr>
          <w:p w14:paraId="621F39CE" w14:textId="6B2B285B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62F97D7C" w14:textId="33057A38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Explorative laparoscopy</w:t>
            </w:r>
            <w:r w:rsidR="00720E48" w:rsidRPr="005E3C9C">
              <w:rPr>
                <w:rFonts w:asciiTheme="majorHAnsi" w:hAnsiTheme="majorHAnsi" w:cstheme="majorHAnsi"/>
                <w:lang w:val="en-AU"/>
              </w:rPr>
              <w:t xml:space="preserve"> incl cholecystectomy and appendectomy</w:t>
            </w:r>
          </w:p>
        </w:tc>
        <w:tc>
          <w:tcPr>
            <w:tcW w:w="1642" w:type="dxa"/>
          </w:tcPr>
          <w:p w14:paraId="184FDC3C" w14:textId="41B5011A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Explorative open surgery</w:t>
            </w:r>
          </w:p>
        </w:tc>
        <w:tc>
          <w:tcPr>
            <w:tcW w:w="1642" w:type="dxa"/>
            <w:gridSpan w:val="2"/>
          </w:tcPr>
          <w:p w14:paraId="4AC0A9A3" w14:textId="53892306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bookmarkStart w:id="2" w:name="_Hlk175488730"/>
            <w:r w:rsidRPr="005E3C9C">
              <w:rPr>
                <w:rFonts w:asciiTheme="majorHAnsi" w:hAnsiTheme="majorHAnsi" w:cstheme="majorHAnsi"/>
                <w:lang w:val="en-AU"/>
              </w:rPr>
              <w:t>Laparoscopic procedures with resection of tissue (e.g., bowel anastomosis) or mesh insertion</w:t>
            </w:r>
            <w:bookmarkEnd w:id="2"/>
          </w:p>
        </w:tc>
        <w:tc>
          <w:tcPr>
            <w:tcW w:w="1401" w:type="dxa"/>
          </w:tcPr>
          <w:p w14:paraId="5C38A2C3" w14:textId="31C550F2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bookmarkStart w:id="3" w:name="_Hlk175482821"/>
            <w:r w:rsidRPr="005E3C9C">
              <w:rPr>
                <w:rFonts w:asciiTheme="majorHAnsi" w:hAnsiTheme="majorHAnsi" w:cstheme="majorHAnsi"/>
                <w:lang w:val="en-AU"/>
              </w:rPr>
              <w:t>Multiple open interventions or</w:t>
            </w:r>
            <w:r w:rsidR="005E3C9C">
              <w:rPr>
                <w:rFonts w:asciiTheme="majorHAnsi" w:hAnsiTheme="majorHAnsi" w:cstheme="majorHAnsi"/>
                <w:lang w:val="en-AU"/>
              </w:rPr>
              <w:t>,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laparoscopic procedures with mesh insertion</w:t>
            </w:r>
            <w:bookmarkEnd w:id="3"/>
          </w:p>
        </w:tc>
        <w:tc>
          <w:tcPr>
            <w:tcW w:w="1394" w:type="dxa"/>
            <w:gridSpan w:val="2"/>
          </w:tcPr>
          <w:p w14:paraId="1A3EE61B" w14:textId="39C4597F" w:rsidR="007D2760" w:rsidRPr="005E3C9C" w:rsidRDefault="00314FD2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open interventions with mesh insertion</w:t>
            </w:r>
            <w:r w:rsidR="00562331"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</w:p>
        </w:tc>
      </w:tr>
      <w:tr w:rsidR="0026476E" w:rsidRPr="000A68C3" w14:paraId="357539D3" w14:textId="77777777" w:rsidTr="008C2A98">
        <w:tc>
          <w:tcPr>
            <w:tcW w:w="2797" w:type="dxa"/>
          </w:tcPr>
          <w:p w14:paraId="484E9F97" w14:textId="0602CABF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Previous </w:t>
            </w:r>
            <w:r w:rsidR="00562331" w:rsidRPr="005E3C9C">
              <w:rPr>
                <w:rFonts w:asciiTheme="majorHAnsi" w:hAnsiTheme="majorHAnsi" w:cstheme="majorHAnsi"/>
                <w:lang w:val="en-AU"/>
              </w:rPr>
              <w:t xml:space="preserve">non-surgical </w:t>
            </w:r>
            <w:r w:rsidRPr="005E3C9C">
              <w:rPr>
                <w:rFonts w:asciiTheme="majorHAnsi" w:hAnsiTheme="majorHAnsi" w:cstheme="majorHAnsi"/>
                <w:lang w:val="en-AU"/>
              </w:rPr>
              <w:t>therapy</w:t>
            </w:r>
            <w:r w:rsidR="00562331" w:rsidRPr="005E3C9C">
              <w:rPr>
                <w:rFonts w:asciiTheme="majorHAnsi" w:hAnsiTheme="majorHAnsi" w:cstheme="majorHAnsi"/>
                <w:lang w:val="en-AU"/>
              </w:rPr>
              <w:t>/interventions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: non-organ-specific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radiation of operative field)</w:t>
            </w:r>
          </w:p>
        </w:tc>
        <w:tc>
          <w:tcPr>
            <w:tcW w:w="1046" w:type="dxa"/>
            <w:gridSpan w:val="2"/>
          </w:tcPr>
          <w:p w14:paraId="1AA95748" w14:textId="3E66288F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6D8634A7" w14:textId="2916E124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09EE028" w14:textId="7ACF0DB7" w:rsidR="007D2760" w:rsidRPr="005E3C9C" w:rsidRDefault="0079687C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ntibiotic treatment for prostatitis</w:t>
            </w:r>
          </w:p>
        </w:tc>
        <w:tc>
          <w:tcPr>
            <w:tcW w:w="1642" w:type="dxa"/>
            <w:gridSpan w:val="2"/>
          </w:tcPr>
          <w:p w14:paraId="7A0A312D" w14:textId="3C2727BC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Chemo- or immunotherapy</w:t>
            </w:r>
          </w:p>
        </w:tc>
        <w:tc>
          <w:tcPr>
            <w:tcW w:w="1401" w:type="dxa"/>
          </w:tcPr>
          <w:p w14:paraId="740D7299" w14:textId="113F058B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prostate biopsies (e.g., during active surveillance)</w:t>
            </w:r>
          </w:p>
        </w:tc>
        <w:tc>
          <w:tcPr>
            <w:tcW w:w="1394" w:type="dxa"/>
            <w:gridSpan w:val="2"/>
          </w:tcPr>
          <w:p w14:paraId="771D2DDC" w14:textId="474F41ED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Radiation therapy in the operative field (dosage according to curative intent)</w:t>
            </w:r>
          </w:p>
        </w:tc>
      </w:tr>
      <w:tr w:rsidR="0026476E" w:rsidRPr="005E3C9C" w14:paraId="57F268D9" w14:textId="77777777" w:rsidTr="008C2A98">
        <w:tc>
          <w:tcPr>
            <w:tcW w:w="2797" w:type="dxa"/>
          </w:tcPr>
          <w:p w14:paraId="123A854F" w14:textId="11B193B3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SA class</w:t>
            </w:r>
          </w:p>
        </w:tc>
        <w:tc>
          <w:tcPr>
            <w:tcW w:w="1046" w:type="dxa"/>
            <w:gridSpan w:val="2"/>
          </w:tcPr>
          <w:p w14:paraId="666439D3" w14:textId="08B7AF2C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1711" w:type="dxa"/>
            <w:gridSpan w:val="2"/>
          </w:tcPr>
          <w:p w14:paraId="2E0B3A9B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7FD415CF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655ADAC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FF4628C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6C717716" w14:textId="1B7EB14B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26476E" w:rsidRPr="005E3C9C" w14:paraId="39EAA11C" w14:textId="77777777" w:rsidTr="008C2A98">
        <w:tc>
          <w:tcPr>
            <w:tcW w:w="2797" w:type="dxa"/>
          </w:tcPr>
          <w:p w14:paraId="09AD2F5E" w14:textId="006D49E3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Timing of surgery (AM, PM)</w:t>
            </w:r>
          </w:p>
        </w:tc>
        <w:tc>
          <w:tcPr>
            <w:tcW w:w="1046" w:type="dxa"/>
            <w:gridSpan w:val="2"/>
          </w:tcPr>
          <w:p w14:paraId="4E83300B" w14:textId="52119CC2" w:rsidR="007D2760" w:rsidRPr="005E3C9C" w:rsidRDefault="00562331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1711" w:type="dxa"/>
            <w:gridSpan w:val="2"/>
          </w:tcPr>
          <w:p w14:paraId="19D7027F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68877636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2FCED8AC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2D5B1D45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3E4D6363" w14:textId="350651F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26476E" w:rsidRPr="005E3C9C" w14:paraId="100408A7" w14:textId="77777777" w:rsidTr="008C2A98">
        <w:tc>
          <w:tcPr>
            <w:tcW w:w="2797" w:type="dxa"/>
          </w:tcPr>
          <w:p w14:paraId="35F8F065" w14:textId="348BCDF7" w:rsidR="007D2760" w:rsidRPr="005E3C9C" w:rsidRDefault="00AF3BA5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046" w:type="dxa"/>
            <w:gridSpan w:val="2"/>
          </w:tcPr>
          <w:p w14:paraId="74A9B658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2DC548DA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0488A8D8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9C20B30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7433E40F" w14:textId="77777777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16427EB8" w14:textId="59F705E3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7D2760" w:rsidRPr="000A68C3" w14:paraId="340C6994" w14:textId="77777777" w:rsidTr="00565E16">
        <w:tc>
          <w:tcPr>
            <w:tcW w:w="11633" w:type="dxa"/>
            <w:gridSpan w:val="11"/>
          </w:tcPr>
          <w:p w14:paraId="3D19BAB1" w14:textId="77777777" w:rsidR="007D2760" w:rsidRPr="005E3C9C" w:rsidRDefault="007D2760" w:rsidP="007D2760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</w:p>
          <w:p w14:paraId="60DDB242" w14:textId="4F24428B" w:rsidR="007D2760" w:rsidRPr="005E3C9C" w:rsidRDefault="007D276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Expected / known (preoperative) targeted organ-specific factors</w:t>
            </w:r>
          </w:p>
        </w:tc>
      </w:tr>
      <w:bookmarkEnd w:id="1"/>
      <w:tr w:rsidR="0026476E" w:rsidRPr="005E3C9C" w14:paraId="42FFF98F" w14:textId="77777777" w:rsidTr="008C2A98">
        <w:tc>
          <w:tcPr>
            <w:tcW w:w="2797" w:type="dxa"/>
          </w:tcPr>
          <w:p w14:paraId="6E38ABD0" w14:textId="48DF716F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Prostat</w:t>
            </w:r>
            <w:r w:rsidR="006C490E" w:rsidRPr="005E3C9C">
              <w:rPr>
                <w:rFonts w:asciiTheme="majorHAnsi" w:hAnsiTheme="majorHAnsi" w:cstheme="majorHAnsi"/>
                <w:lang w:val="en-AU"/>
              </w:rPr>
              <w:t>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size on MRI (cc)</w:t>
            </w:r>
          </w:p>
        </w:tc>
        <w:tc>
          <w:tcPr>
            <w:tcW w:w="1046" w:type="dxa"/>
            <w:gridSpan w:val="2"/>
          </w:tcPr>
          <w:p w14:paraId="2B5BA07F" w14:textId="0880B76B" w:rsidR="007D2760" w:rsidRPr="005E3C9C" w:rsidRDefault="002708B7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7528DFF5" w14:textId="3483CEAB" w:rsidR="007D2760" w:rsidRPr="005E3C9C" w:rsidRDefault="005E3C9C" w:rsidP="007D2760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15</w:t>
            </w:r>
            <w:r w:rsidR="00595930" w:rsidRPr="005E3C9C">
              <w:rPr>
                <w:rFonts w:asciiTheme="majorHAnsi" w:hAnsiTheme="majorHAnsi" w:cstheme="majorHAnsi"/>
                <w:lang w:val="en-AU"/>
              </w:rPr>
              <w:t>-30</w:t>
            </w:r>
          </w:p>
        </w:tc>
        <w:tc>
          <w:tcPr>
            <w:tcW w:w="1642" w:type="dxa"/>
          </w:tcPr>
          <w:p w14:paraId="3C24A035" w14:textId="30488F9C" w:rsidR="0059593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3</w:t>
            </w:r>
            <w:r w:rsidR="00D84196" w:rsidRPr="005E3C9C">
              <w:rPr>
                <w:rFonts w:asciiTheme="majorHAnsi" w:hAnsiTheme="majorHAnsi" w:cstheme="majorHAnsi"/>
                <w:lang w:val="en-AU"/>
              </w:rPr>
              <w:t>1</w:t>
            </w:r>
            <w:r w:rsidRPr="005E3C9C">
              <w:rPr>
                <w:rFonts w:asciiTheme="majorHAnsi" w:hAnsiTheme="majorHAnsi" w:cstheme="majorHAnsi"/>
                <w:lang w:val="en-AU"/>
              </w:rPr>
              <w:t>-50</w:t>
            </w:r>
          </w:p>
        </w:tc>
        <w:tc>
          <w:tcPr>
            <w:tcW w:w="1642" w:type="dxa"/>
            <w:gridSpan w:val="2"/>
          </w:tcPr>
          <w:p w14:paraId="6422E1CD" w14:textId="02291B02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5</w:t>
            </w:r>
            <w:r w:rsidR="00D84196" w:rsidRPr="005E3C9C">
              <w:rPr>
                <w:rFonts w:asciiTheme="majorHAnsi" w:hAnsiTheme="majorHAnsi" w:cstheme="majorHAnsi"/>
                <w:lang w:val="en-AU"/>
              </w:rPr>
              <w:t>1</w:t>
            </w:r>
            <w:r w:rsidRPr="005E3C9C">
              <w:rPr>
                <w:rFonts w:asciiTheme="majorHAnsi" w:hAnsiTheme="majorHAnsi" w:cstheme="majorHAnsi"/>
                <w:lang w:val="en-AU"/>
              </w:rPr>
              <w:t>-100</w:t>
            </w:r>
          </w:p>
        </w:tc>
        <w:tc>
          <w:tcPr>
            <w:tcW w:w="1401" w:type="dxa"/>
          </w:tcPr>
          <w:p w14:paraId="293D596E" w14:textId="35092545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0-200</w:t>
            </w:r>
          </w:p>
        </w:tc>
        <w:tc>
          <w:tcPr>
            <w:tcW w:w="1394" w:type="dxa"/>
            <w:gridSpan w:val="2"/>
          </w:tcPr>
          <w:p w14:paraId="1895B9A7" w14:textId="6663C728" w:rsidR="007D2760" w:rsidRPr="005E3C9C" w:rsidRDefault="00595930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&gt;200</w:t>
            </w:r>
            <w:r w:rsidR="005E3C9C">
              <w:rPr>
                <w:rFonts w:asciiTheme="majorHAnsi" w:hAnsiTheme="majorHAnsi" w:cstheme="majorHAnsi"/>
                <w:lang w:val="en-AU"/>
              </w:rPr>
              <w:t xml:space="preserve"> or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&lt;15</w:t>
            </w:r>
          </w:p>
        </w:tc>
      </w:tr>
      <w:tr w:rsidR="0026476E" w:rsidRPr="000A68C3" w14:paraId="7088CBF5" w14:textId="77777777" w:rsidTr="008C2A98">
        <w:tc>
          <w:tcPr>
            <w:tcW w:w="2797" w:type="dxa"/>
          </w:tcPr>
          <w:p w14:paraId="0ACCB913" w14:textId="50967718" w:rsidR="007D2760" w:rsidRPr="005E3C9C" w:rsidRDefault="007D2760" w:rsidP="007D2760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Presence of middle lobe on MRI</w:t>
            </w:r>
          </w:p>
        </w:tc>
        <w:tc>
          <w:tcPr>
            <w:tcW w:w="1046" w:type="dxa"/>
            <w:gridSpan w:val="2"/>
          </w:tcPr>
          <w:p w14:paraId="0387AB68" w14:textId="3521F4DD" w:rsidR="007D2760" w:rsidRPr="005E3C9C" w:rsidRDefault="00A20A58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06C76CC2" w14:textId="72BB81E6" w:rsidR="007D2760" w:rsidRPr="005E3C9C" w:rsidRDefault="00A20A58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-</w:t>
            </w:r>
          </w:p>
        </w:tc>
        <w:tc>
          <w:tcPr>
            <w:tcW w:w="1642" w:type="dxa"/>
          </w:tcPr>
          <w:p w14:paraId="2BA3F5E4" w14:textId="02680173" w:rsidR="007D2760" w:rsidRPr="005E3C9C" w:rsidRDefault="00A20A58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Small middle lobe</w:t>
            </w:r>
          </w:p>
        </w:tc>
        <w:tc>
          <w:tcPr>
            <w:tcW w:w="1642" w:type="dxa"/>
            <w:gridSpan w:val="2"/>
          </w:tcPr>
          <w:p w14:paraId="4C1CF422" w14:textId="1486BB47" w:rsidR="007D2760" w:rsidRPr="005E3C9C" w:rsidRDefault="00A20A58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Intermediate middle lobe</w:t>
            </w:r>
          </w:p>
        </w:tc>
        <w:tc>
          <w:tcPr>
            <w:tcW w:w="1401" w:type="dxa"/>
          </w:tcPr>
          <w:p w14:paraId="0DCEA10F" w14:textId="6A826F06" w:rsidR="007D2760" w:rsidRPr="005E3C9C" w:rsidRDefault="00A20A58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Large middle lobe</w:t>
            </w:r>
          </w:p>
        </w:tc>
        <w:tc>
          <w:tcPr>
            <w:tcW w:w="1394" w:type="dxa"/>
            <w:gridSpan w:val="2"/>
          </w:tcPr>
          <w:p w14:paraId="7B6BC59B" w14:textId="2A8702EE" w:rsidR="007D2760" w:rsidRPr="005E3C9C" w:rsidRDefault="0079687C" w:rsidP="007D2760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Large middle lobe </w:t>
            </w:r>
            <w:r w:rsidR="00A20A58" w:rsidRPr="005E3C9C">
              <w:rPr>
                <w:rFonts w:asciiTheme="majorHAnsi" w:hAnsiTheme="majorHAnsi" w:cstheme="majorHAnsi"/>
                <w:lang w:val="en-AU"/>
              </w:rPr>
              <w:t>extending very close to the ureteric orifice</w:t>
            </w:r>
          </w:p>
        </w:tc>
      </w:tr>
      <w:tr w:rsidR="00A20A58" w:rsidRPr="000A68C3" w14:paraId="72744060" w14:textId="77777777" w:rsidTr="008C2A98">
        <w:tc>
          <w:tcPr>
            <w:tcW w:w="2797" w:type="dxa"/>
          </w:tcPr>
          <w:p w14:paraId="1391B42C" w14:textId="14BD1DA9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lastRenderedPageBreak/>
              <w:t xml:space="preserve">Previous treatment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 previous radiation</w:t>
            </w:r>
            <w:r w:rsid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(HDR/LDR)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+/- ADT</w:t>
            </w:r>
            <w:r w:rsid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046" w:type="dxa"/>
            <w:gridSpan w:val="2"/>
          </w:tcPr>
          <w:p w14:paraId="16703B45" w14:textId="7D05CB48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6A9E842E" w14:textId="62547FB1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ntibiotic treatment for prostatitis</w:t>
            </w:r>
          </w:p>
        </w:tc>
        <w:tc>
          <w:tcPr>
            <w:tcW w:w="1642" w:type="dxa"/>
          </w:tcPr>
          <w:p w14:paraId="5E41C8CD" w14:textId="5EB390ED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Chemo- or immunotherapy</w:t>
            </w:r>
          </w:p>
        </w:tc>
        <w:tc>
          <w:tcPr>
            <w:tcW w:w="1642" w:type="dxa"/>
            <w:gridSpan w:val="2"/>
          </w:tcPr>
          <w:p w14:paraId="1CC1567D" w14:textId="29CBB5F5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DT</w:t>
            </w:r>
          </w:p>
        </w:tc>
        <w:tc>
          <w:tcPr>
            <w:tcW w:w="1401" w:type="dxa"/>
          </w:tcPr>
          <w:p w14:paraId="401FB01C" w14:textId="07103406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Radiotherapy to the prostate</w:t>
            </w:r>
          </w:p>
        </w:tc>
        <w:tc>
          <w:tcPr>
            <w:tcW w:w="1394" w:type="dxa"/>
            <w:gridSpan w:val="2"/>
          </w:tcPr>
          <w:p w14:paraId="5D8C826C" w14:textId="13A8909E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DT and radiotherapy to the prostate</w:t>
            </w:r>
          </w:p>
        </w:tc>
      </w:tr>
      <w:tr w:rsidR="00A20A58" w:rsidRPr="005E3C9C" w14:paraId="264E9F87" w14:textId="77777777" w:rsidTr="008C2A98">
        <w:tc>
          <w:tcPr>
            <w:tcW w:w="2797" w:type="dxa"/>
          </w:tcPr>
          <w:p w14:paraId="054D98E5" w14:textId="6C3D59A7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Previous surgery</w:t>
            </w:r>
            <w:r w:rsidR="0026476E"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Laser-TUR-P or BNI)</w:t>
            </w:r>
          </w:p>
        </w:tc>
        <w:tc>
          <w:tcPr>
            <w:tcW w:w="1046" w:type="dxa"/>
            <w:gridSpan w:val="2"/>
          </w:tcPr>
          <w:p w14:paraId="62B8AA7F" w14:textId="26922E92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6171BA3A" w14:textId="7E00D3D2" w:rsidR="00A20A58" w:rsidRPr="005E3C9C" w:rsidRDefault="0026476E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Flexible cystoscopy</w:t>
            </w:r>
          </w:p>
        </w:tc>
        <w:tc>
          <w:tcPr>
            <w:tcW w:w="1642" w:type="dxa"/>
          </w:tcPr>
          <w:p w14:paraId="63023915" w14:textId="6162A998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Bladder neck incision</w:t>
            </w:r>
          </w:p>
        </w:tc>
        <w:tc>
          <w:tcPr>
            <w:tcW w:w="1642" w:type="dxa"/>
            <w:gridSpan w:val="2"/>
          </w:tcPr>
          <w:p w14:paraId="6754B7B0" w14:textId="0B4BBE56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prostate biopsies (e.g., during active surveillance)</w:t>
            </w:r>
          </w:p>
        </w:tc>
        <w:tc>
          <w:tcPr>
            <w:tcW w:w="1401" w:type="dxa"/>
          </w:tcPr>
          <w:p w14:paraId="3817CBB5" w14:textId="28FA9656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TUR-P</w:t>
            </w:r>
            <w:r w:rsidR="001707F4" w:rsidRPr="005E3C9C">
              <w:rPr>
                <w:rFonts w:asciiTheme="majorHAnsi" w:hAnsiTheme="majorHAnsi" w:cstheme="majorHAnsi"/>
                <w:lang w:val="en-AU"/>
              </w:rPr>
              <w:t xml:space="preserve"> o</w:t>
            </w:r>
            <w:r w:rsidR="005E3C9C">
              <w:rPr>
                <w:rFonts w:asciiTheme="majorHAnsi" w:hAnsiTheme="majorHAnsi" w:cstheme="majorHAnsi"/>
                <w:lang w:val="en-AU"/>
              </w:rPr>
              <w:t>r</w:t>
            </w:r>
            <w:r w:rsidR="001707F4" w:rsidRPr="005E3C9C">
              <w:rPr>
                <w:rFonts w:asciiTheme="majorHAnsi" w:hAnsiTheme="majorHAnsi" w:cstheme="majorHAnsi"/>
                <w:lang w:val="en-AU"/>
              </w:rPr>
              <w:t xml:space="preserve"> multiple BNIs</w:t>
            </w:r>
          </w:p>
        </w:tc>
        <w:tc>
          <w:tcPr>
            <w:tcW w:w="1394" w:type="dxa"/>
            <w:gridSpan w:val="2"/>
          </w:tcPr>
          <w:p w14:paraId="38C630E5" w14:textId="3BCC6FE5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TUR-P</w:t>
            </w:r>
          </w:p>
        </w:tc>
      </w:tr>
      <w:tr w:rsidR="00A20A58" w:rsidRPr="005E3C9C" w14:paraId="6B5FC720" w14:textId="77777777" w:rsidTr="008C2A98">
        <w:tc>
          <w:tcPr>
            <w:tcW w:w="2797" w:type="dxa"/>
          </w:tcPr>
          <w:p w14:paraId="3CFA85FC" w14:textId="5C93AAB2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“</w:t>
            </w:r>
            <w:r w:rsidR="005E3C9C" w:rsidRPr="005E3C9C">
              <w:rPr>
                <w:rFonts w:asciiTheme="majorHAnsi" w:hAnsiTheme="majorHAnsi" w:cstheme="majorHAnsi"/>
                <w:lang w:val="en-AU"/>
              </w:rPr>
              <w:t>Operativ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field fat stranding” on imaging</w:t>
            </w:r>
          </w:p>
        </w:tc>
        <w:tc>
          <w:tcPr>
            <w:tcW w:w="1046" w:type="dxa"/>
            <w:gridSpan w:val="2"/>
          </w:tcPr>
          <w:p w14:paraId="3088167D" w14:textId="76C5CE58" w:rsidR="00A20A58" w:rsidRPr="005E3C9C" w:rsidRDefault="00AF3BA5" w:rsidP="00A20A58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11" w:type="dxa"/>
            <w:gridSpan w:val="2"/>
          </w:tcPr>
          <w:p w14:paraId="6FD38BE7" w14:textId="5A6836EA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21AB1C99" w14:textId="07942BFD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3C74E0D7" w14:textId="52D67004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AE267FA" w14:textId="66FB541B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CA4DA84" w14:textId="32544C2E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28D2A59B" w14:textId="77777777" w:rsidTr="008C2A98">
        <w:tc>
          <w:tcPr>
            <w:tcW w:w="2797" w:type="dxa"/>
          </w:tcPr>
          <w:p w14:paraId="026881F5" w14:textId="4953634C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Size of </w:t>
            </w:r>
            <w:r w:rsidR="005E3C9C" w:rsidRPr="005E3C9C">
              <w:rPr>
                <w:rFonts w:asciiTheme="majorHAnsi" w:hAnsiTheme="majorHAnsi" w:cstheme="majorHAnsi"/>
                <w:lang w:val="en-AU"/>
              </w:rPr>
              <w:t>tumour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on MRI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maximal diameter in cm)</w:t>
            </w:r>
          </w:p>
        </w:tc>
        <w:tc>
          <w:tcPr>
            <w:tcW w:w="1046" w:type="dxa"/>
            <w:gridSpan w:val="2"/>
          </w:tcPr>
          <w:p w14:paraId="7E4E5184" w14:textId="55BD57D9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D9A3A08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0B0FFE0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61550C5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6C748E3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7643F9CA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5E3C9C" w14:paraId="26A5CF77" w14:textId="77777777" w:rsidTr="008C2A98">
        <w:tc>
          <w:tcPr>
            <w:tcW w:w="2797" w:type="dxa"/>
          </w:tcPr>
          <w:p w14:paraId="79338855" w14:textId="54FE56B1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ssociated anatomical difficulties / findings</w:t>
            </w:r>
          </w:p>
        </w:tc>
        <w:tc>
          <w:tcPr>
            <w:tcW w:w="1046" w:type="dxa"/>
            <w:gridSpan w:val="2"/>
          </w:tcPr>
          <w:p w14:paraId="7DE8FD82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6E526BD8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6B0034FA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1FD503D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DFBD98C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56DF6E7" w14:textId="57B961C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045CEDC9" w14:textId="77777777" w:rsidTr="008C2A98">
        <w:tc>
          <w:tcPr>
            <w:tcW w:w="2797" w:type="dxa"/>
          </w:tcPr>
          <w:p w14:paraId="4214D003" w14:textId="4DF989BE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Size of </w:t>
            </w:r>
            <w:r w:rsidR="005E3C9C" w:rsidRPr="005E3C9C">
              <w:rPr>
                <w:rFonts w:asciiTheme="majorHAnsi" w:hAnsiTheme="majorHAnsi" w:cstheme="majorHAnsi"/>
                <w:lang w:val="en-AU"/>
              </w:rPr>
              <w:t>tumour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on MRI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maximal diameter in cm)</w:t>
            </w:r>
          </w:p>
        </w:tc>
        <w:tc>
          <w:tcPr>
            <w:tcW w:w="1046" w:type="dxa"/>
            <w:gridSpan w:val="2"/>
          </w:tcPr>
          <w:p w14:paraId="340A3D64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07E1F608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02A83613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A2F2DFA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4F0396B4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72AD7B37" w14:textId="7312D1DF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5E3C9C" w14:paraId="447102AF" w14:textId="77777777" w:rsidTr="008C2A98">
        <w:tc>
          <w:tcPr>
            <w:tcW w:w="2797" w:type="dxa"/>
          </w:tcPr>
          <w:p w14:paraId="303A3095" w14:textId="0A58855B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Numbers of preoperative biopsies</w:t>
            </w:r>
          </w:p>
        </w:tc>
        <w:tc>
          <w:tcPr>
            <w:tcW w:w="1046" w:type="dxa"/>
            <w:gridSpan w:val="2"/>
          </w:tcPr>
          <w:p w14:paraId="42215E30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5273806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1C9CF6D4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4CB5E2C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78C9DC3C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237E6EE5" w14:textId="7C8CD702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7E3F58F5" w14:textId="77777777" w:rsidTr="008C2A98">
        <w:tc>
          <w:tcPr>
            <w:tcW w:w="2797" w:type="dxa"/>
          </w:tcPr>
          <w:p w14:paraId="79D9295F" w14:textId="0100B420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Numbers of biopsy cores taken</w:t>
            </w:r>
          </w:p>
        </w:tc>
        <w:tc>
          <w:tcPr>
            <w:tcW w:w="1046" w:type="dxa"/>
            <w:gridSpan w:val="2"/>
          </w:tcPr>
          <w:p w14:paraId="7D550A76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427F4289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27284A60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4FBA1F1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2478382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75BA1187" w14:textId="50C3A9C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738A8DBE" w14:textId="77777777" w:rsidTr="008C2A98">
        <w:tc>
          <w:tcPr>
            <w:tcW w:w="2797" w:type="dxa"/>
          </w:tcPr>
          <w:p w14:paraId="18ACC901" w14:textId="130AEEB8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Type of biopsy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TRUS vs TP)</w:t>
            </w:r>
          </w:p>
        </w:tc>
        <w:tc>
          <w:tcPr>
            <w:tcW w:w="1046" w:type="dxa"/>
            <w:gridSpan w:val="2"/>
          </w:tcPr>
          <w:p w14:paraId="2EBE534C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568E620D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2F54659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53CA15AA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0AAE035C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15302866" w14:textId="5125B5DA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5E3C9C" w14:paraId="6E53946D" w14:textId="77777777" w:rsidTr="008C2A98">
        <w:tc>
          <w:tcPr>
            <w:tcW w:w="2797" w:type="dxa"/>
          </w:tcPr>
          <w:p w14:paraId="1DA423E7" w14:textId="2574BA13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Gleason score (on biopsy)</w:t>
            </w:r>
          </w:p>
        </w:tc>
        <w:tc>
          <w:tcPr>
            <w:tcW w:w="1046" w:type="dxa"/>
            <w:gridSpan w:val="2"/>
          </w:tcPr>
          <w:p w14:paraId="0B74B0A6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6A986B5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00A17C4A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4E29CEA4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4E9466B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13C4573E" w14:textId="211DB34F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5E3C9C" w14:paraId="643B9EE4" w14:textId="77777777" w:rsidTr="008C2A98">
        <w:tc>
          <w:tcPr>
            <w:tcW w:w="2797" w:type="dxa"/>
          </w:tcPr>
          <w:p w14:paraId="3FEA9ADC" w14:textId="0A1336D9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Previous TUR-P</w:t>
            </w:r>
          </w:p>
        </w:tc>
        <w:tc>
          <w:tcPr>
            <w:tcW w:w="1046" w:type="dxa"/>
            <w:gridSpan w:val="2"/>
          </w:tcPr>
          <w:p w14:paraId="6CA86983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3E4B81C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877C4D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35C74E90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A1DB7B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009160CF" w14:textId="4FB4F85A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51BC842E" w14:textId="77777777" w:rsidTr="008C2A98">
        <w:tc>
          <w:tcPr>
            <w:tcW w:w="2797" w:type="dxa"/>
          </w:tcPr>
          <w:p w14:paraId="623CF41C" w14:textId="76166916" w:rsidR="00A20A58" w:rsidRPr="005E3C9C" w:rsidRDefault="00A20A58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cT stage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DRE / MRI, e.g. organ confined vs locally advanced disease)</w:t>
            </w:r>
          </w:p>
        </w:tc>
        <w:tc>
          <w:tcPr>
            <w:tcW w:w="1046" w:type="dxa"/>
            <w:gridSpan w:val="2"/>
          </w:tcPr>
          <w:p w14:paraId="7EC7C22B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5070F2CB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181F234D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7D99F45F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640D195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227A87E8" w14:textId="4D3ED6EB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5E3C9C" w14:paraId="4FDA5E01" w14:textId="77777777" w:rsidTr="008C2A98">
        <w:tc>
          <w:tcPr>
            <w:tcW w:w="2797" w:type="dxa"/>
          </w:tcPr>
          <w:p w14:paraId="5B83F216" w14:textId="3144E1C6" w:rsidR="00A20A58" w:rsidRPr="005E3C9C" w:rsidRDefault="00AF3BA5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046" w:type="dxa"/>
            <w:gridSpan w:val="2"/>
          </w:tcPr>
          <w:p w14:paraId="6DD1743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764420B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7C464E60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3039A36D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2E3F4B77" w14:textId="77777777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6091AE58" w14:textId="1D41511D" w:rsidR="00A20A58" w:rsidRPr="005E3C9C" w:rsidRDefault="00A20A58" w:rsidP="00A20A5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A20A58" w:rsidRPr="000A68C3" w14:paraId="12BDD4B1" w14:textId="77777777" w:rsidTr="003A2B7C">
        <w:tc>
          <w:tcPr>
            <w:tcW w:w="11633" w:type="dxa"/>
            <w:gridSpan w:val="11"/>
          </w:tcPr>
          <w:p w14:paraId="7EB0F9EF" w14:textId="77777777" w:rsidR="00A20A58" w:rsidRPr="005E3C9C" w:rsidRDefault="00A20A58" w:rsidP="00A20A58">
            <w:pPr>
              <w:rPr>
                <w:rFonts w:asciiTheme="majorHAnsi" w:hAnsiTheme="majorHAnsi" w:cstheme="majorHAnsi"/>
                <w:b/>
                <w:bCs/>
                <w:i/>
                <w:iCs/>
                <w:sz w:val="14"/>
                <w:szCs w:val="14"/>
                <w:u w:val="single"/>
                <w:lang w:val="en-AU"/>
              </w:rPr>
            </w:pPr>
          </w:p>
          <w:p w14:paraId="3D375519" w14:textId="46937DC4" w:rsidR="00A20A58" w:rsidRPr="005E3C9C" w:rsidRDefault="00A20A58" w:rsidP="00A20A58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 xml:space="preserve">Unexpected / unknown (intraoperative) </w:t>
            </w:r>
            <w:r w:rsidR="005E3C9C"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conditions</w:t>
            </w:r>
          </w:p>
          <w:p w14:paraId="539FD647" w14:textId="77777777" w:rsidR="00A20A58" w:rsidRPr="005E3C9C" w:rsidRDefault="00A20A58" w:rsidP="00A20A58">
            <w:pP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AU"/>
              </w:rPr>
            </w:pPr>
          </w:p>
          <w:p w14:paraId="28605587" w14:textId="13B56136" w:rsidR="00A20A58" w:rsidRPr="005E3C9C" w:rsidRDefault="00A20A58" w:rsidP="00A20A58">
            <w:pPr>
              <w:rPr>
                <w:rFonts w:asciiTheme="majorHAnsi" w:hAnsiTheme="majorHAnsi" w:cstheme="majorHAnsi"/>
                <w:b/>
                <w:bCs/>
                <w:i/>
                <w:iCs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lang w:val="en-AU"/>
              </w:rPr>
              <w:t>Overall intraoperative conditions</w:t>
            </w:r>
          </w:p>
        </w:tc>
      </w:tr>
      <w:tr w:rsidR="0026476E" w:rsidRPr="000A68C3" w14:paraId="6FD93431" w14:textId="77777777" w:rsidTr="008C2A98">
        <w:tc>
          <w:tcPr>
            <w:tcW w:w="2797" w:type="dxa"/>
          </w:tcPr>
          <w:p w14:paraId="3FF70293" w14:textId="7AB43555" w:rsidR="0026476E" w:rsidRPr="005E3C9C" w:rsidRDefault="0026476E" w:rsidP="00A20A58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bookmarkStart w:id="4" w:name="_Hlk175483413"/>
            <w:r w:rsidRPr="005E3C9C">
              <w:rPr>
                <w:rFonts w:asciiTheme="majorHAnsi" w:hAnsiTheme="majorHAnsi" w:cstheme="majorHAnsi"/>
                <w:lang w:val="en-AU"/>
              </w:rPr>
              <w:t>Tissue planes (e.g. concrete)</w:t>
            </w:r>
          </w:p>
        </w:tc>
        <w:tc>
          <w:tcPr>
            <w:tcW w:w="1046" w:type="dxa"/>
            <w:gridSpan w:val="2"/>
          </w:tcPr>
          <w:p w14:paraId="022A95B3" w14:textId="7CE1BD3E" w:rsidR="0026476E" w:rsidRPr="005E3C9C" w:rsidRDefault="0026476E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36BDB4C4" w14:textId="4E1F4F99" w:rsidR="0026476E" w:rsidRPr="005E3C9C" w:rsidRDefault="0026476E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Very easily identifiable </w:t>
            </w:r>
            <w:bookmarkStart w:id="5" w:name="_Hlk175481180"/>
            <w:r w:rsidRPr="005E3C9C">
              <w:rPr>
                <w:rFonts w:asciiTheme="majorHAnsi" w:hAnsiTheme="majorHAnsi" w:cstheme="majorHAnsi"/>
                <w:lang w:val="en-AU"/>
              </w:rPr>
              <w:t xml:space="preserve">and </w:t>
            </w:r>
            <w:bookmarkEnd w:id="5"/>
            <w:r w:rsidR="005E3C9C" w:rsidRPr="005E3C9C">
              <w:rPr>
                <w:rFonts w:asciiTheme="majorHAnsi" w:hAnsiTheme="majorHAnsi" w:cstheme="majorHAnsi"/>
                <w:lang w:val="en-AU"/>
              </w:rPr>
              <w:t>dissectible</w:t>
            </w:r>
          </w:p>
        </w:tc>
        <w:tc>
          <w:tcPr>
            <w:tcW w:w="1642" w:type="dxa"/>
          </w:tcPr>
          <w:p w14:paraId="26CC9AA6" w14:textId="472C3BB1" w:rsidR="0026476E" w:rsidRPr="005E3C9C" w:rsidRDefault="005E3C9C" w:rsidP="00A20A58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A</w:t>
            </w:r>
            <w:r w:rsidR="00176926" w:rsidRPr="005E3C9C">
              <w:rPr>
                <w:rFonts w:asciiTheme="majorHAnsi" w:hAnsiTheme="majorHAnsi" w:cstheme="majorHAnsi"/>
                <w:lang w:val="en-AU"/>
              </w:rPr>
              <w:t xml:space="preserve">ppropriately identifiable and </w:t>
            </w:r>
            <w:r w:rsidRPr="005E3C9C">
              <w:rPr>
                <w:rFonts w:asciiTheme="majorHAnsi" w:hAnsiTheme="majorHAnsi" w:cstheme="majorHAnsi"/>
                <w:lang w:val="en-AU"/>
              </w:rPr>
              <w:t>dissectible</w:t>
            </w:r>
            <w:r w:rsidR="00176926" w:rsidRPr="005E3C9C">
              <w:rPr>
                <w:rFonts w:asciiTheme="majorHAnsi" w:hAnsiTheme="majorHAnsi" w:cstheme="majorHAnsi"/>
                <w:lang w:val="en-AU"/>
              </w:rPr>
              <w:t xml:space="preserve"> planes</w:t>
            </w:r>
          </w:p>
        </w:tc>
        <w:tc>
          <w:tcPr>
            <w:tcW w:w="1642" w:type="dxa"/>
            <w:gridSpan w:val="2"/>
          </w:tcPr>
          <w:p w14:paraId="12559BD0" w14:textId="5EB5B9F0" w:rsidR="0026476E" w:rsidRPr="005E3C9C" w:rsidRDefault="00176926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Partly adherent, partly appropriately identifiable and </w:t>
            </w:r>
            <w:r w:rsidR="005E3C9C" w:rsidRPr="005E3C9C">
              <w:rPr>
                <w:rFonts w:asciiTheme="majorHAnsi" w:hAnsiTheme="majorHAnsi" w:cstheme="majorHAnsi"/>
                <w:lang w:val="en-AU"/>
              </w:rPr>
              <w:t>dissectibl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planes</w:t>
            </w:r>
          </w:p>
        </w:tc>
        <w:tc>
          <w:tcPr>
            <w:tcW w:w="1401" w:type="dxa"/>
          </w:tcPr>
          <w:p w14:paraId="7947354E" w14:textId="22F2E25F" w:rsidR="0026476E" w:rsidRPr="005E3C9C" w:rsidRDefault="0026476E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dherent planes throughout</w:t>
            </w:r>
          </w:p>
        </w:tc>
        <w:tc>
          <w:tcPr>
            <w:tcW w:w="1394" w:type="dxa"/>
            <w:gridSpan w:val="2"/>
          </w:tcPr>
          <w:p w14:paraId="3BD4DAC3" w14:textId="553F6A66" w:rsidR="0026476E" w:rsidRPr="005E3C9C" w:rsidRDefault="0026476E" w:rsidP="00A20A5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Significantly adherent planes throughout (‘concrete’)</w:t>
            </w:r>
          </w:p>
        </w:tc>
      </w:tr>
      <w:bookmarkEnd w:id="4"/>
      <w:tr w:rsidR="00176926" w:rsidRPr="000A68C3" w14:paraId="61CD5D37" w14:textId="77777777" w:rsidTr="008C2A98">
        <w:tc>
          <w:tcPr>
            <w:tcW w:w="2797" w:type="dxa"/>
          </w:tcPr>
          <w:p w14:paraId="0B4EE179" w14:textId="05498C07" w:rsidR="00176926" w:rsidRPr="005E3C9C" w:rsidRDefault="00176926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Bleeding propensity (e.g. ooze)</w:t>
            </w:r>
          </w:p>
        </w:tc>
        <w:tc>
          <w:tcPr>
            <w:tcW w:w="1046" w:type="dxa"/>
            <w:gridSpan w:val="2"/>
          </w:tcPr>
          <w:p w14:paraId="6C2CA683" w14:textId="0CB9FF4B" w:rsidR="00176926" w:rsidRPr="005E3C9C" w:rsidRDefault="00D8419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</w:t>
            </w:r>
          </w:p>
        </w:tc>
        <w:tc>
          <w:tcPr>
            <w:tcW w:w="1711" w:type="dxa"/>
            <w:gridSpan w:val="2"/>
          </w:tcPr>
          <w:p w14:paraId="07FCDB57" w14:textId="2532CC34" w:rsidR="00176926" w:rsidRPr="005E3C9C" w:rsidRDefault="005E3C9C" w:rsidP="00176926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N</w:t>
            </w:r>
            <w:r w:rsidR="00D84196" w:rsidRPr="005E3C9C">
              <w:rPr>
                <w:rFonts w:asciiTheme="majorHAnsi" w:hAnsiTheme="majorHAnsi" w:cstheme="majorHAnsi"/>
                <w:lang w:val="en-AU"/>
              </w:rPr>
              <w:t>o bleeding</w:t>
            </w:r>
          </w:p>
        </w:tc>
        <w:tc>
          <w:tcPr>
            <w:tcW w:w="1642" w:type="dxa"/>
          </w:tcPr>
          <w:p w14:paraId="0A7753E1" w14:textId="1D9F674D" w:rsidR="00176926" w:rsidRPr="005E3C9C" w:rsidRDefault="00D8419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inor ooze</w:t>
            </w:r>
          </w:p>
        </w:tc>
        <w:tc>
          <w:tcPr>
            <w:tcW w:w="1642" w:type="dxa"/>
            <w:gridSpan w:val="2"/>
          </w:tcPr>
          <w:p w14:paraId="1ED985DA" w14:textId="5363DBB7" w:rsidR="00176926" w:rsidRPr="005E3C9C" w:rsidRDefault="00D8419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oderate bleeding tendency</w:t>
            </w:r>
          </w:p>
        </w:tc>
        <w:tc>
          <w:tcPr>
            <w:tcW w:w="1401" w:type="dxa"/>
          </w:tcPr>
          <w:p w14:paraId="19F0CEFE" w14:textId="4DDC7349" w:rsidR="00176926" w:rsidRPr="005E3C9C" w:rsidRDefault="00D84196" w:rsidP="00176926">
            <w:pPr>
              <w:rPr>
                <w:rFonts w:asciiTheme="majorHAnsi" w:hAnsiTheme="majorHAnsi" w:cstheme="majorHAnsi"/>
                <w:lang w:val="en-AU"/>
              </w:rPr>
            </w:pPr>
            <w:bookmarkStart w:id="6" w:name="_Hlk175487415"/>
            <w:r w:rsidRPr="005E3C9C">
              <w:rPr>
                <w:rFonts w:asciiTheme="majorHAnsi" w:hAnsiTheme="majorHAnsi" w:cstheme="majorHAnsi"/>
                <w:lang w:val="en-AU"/>
              </w:rPr>
              <w:t>Significant bleeding without clotting and intact vision</w:t>
            </w:r>
            <w:bookmarkEnd w:id="6"/>
          </w:p>
        </w:tc>
        <w:tc>
          <w:tcPr>
            <w:tcW w:w="1394" w:type="dxa"/>
            <w:gridSpan w:val="2"/>
          </w:tcPr>
          <w:p w14:paraId="4641B519" w14:textId="629DD6CA" w:rsidR="00176926" w:rsidRPr="005E3C9C" w:rsidRDefault="00D8419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Significant bleeding with clotting and visual impairment</w:t>
            </w:r>
          </w:p>
        </w:tc>
      </w:tr>
      <w:tr w:rsidR="00176926" w:rsidRPr="005E3C9C" w14:paraId="4145DA29" w14:textId="77777777" w:rsidTr="008C2A98">
        <w:tc>
          <w:tcPr>
            <w:tcW w:w="2797" w:type="dxa"/>
          </w:tcPr>
          <w:p w14:paraId="17954A11" w14:textId="04A8F067" w:rsidR="00176926" w:rsidRPr="005E3C9C" w:rsidRDefault="00176926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Tissue quality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fibrosed tissue)</w:t>
            </w:r>
          </w:p>
        </w:tc>
        <w:tc>
          <w:tcPr>
            <w:tcW w:w="1046" w:type="dxa"/>
            <w:gridSpan w:val="2"/>
          </w:tcPr>
          <w:p w14:paraId="093962BE" w14:textId="77CD8B33" w:rsidR="00176926" w:rsidRPr="005E3C9C" w:rsidRDefault="00AF3BA5" w:rsidP="00176926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11" w:type="dxa"/>
            <w:gridSpan w:val="2"/>
          </w:tcPr>
          <w:p w14:paraId="798DBCD5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D921ED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79B68B8D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B1491D0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31A926E5" w14:textId="07ACBF73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4B4CC6D1" w14:textId="77777777" w:rsidTr="008C2A98">
        <w:tc>
          <w:tcPr>
            <w:tcW w:w="2797" w:type="dxa"/>
          </w:tcPr>
          <w:p w14:paraId="2FCF2EDD" w14:textId="5A2666D3" w:rsidR="00176926" w:rsidRPr="005E3C9C" w:rsidRDefault="00176926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Vision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</w:t>
            </w:r>
            <w:r w:rsidR="00D84196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</w:t>
            </w:r>
            <w:r w:rsidR="005E3C9C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e.g.</w:t>
            </w:r>
            <w:r w:rsid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impaired vision due to extensive fat or </w:t>
            </w:r>
            <w:r w:rsidR="00D84196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significant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bleeding)</w:t>
            </w:r>
          </w:p>
        </w:tc>
        <w:tc>
          <w:tcPr>
            <w:tcW w:w="1046" w:type="dxa"/>
            <w:gridSpan w:val="2"/>
          </w:tcPr>
          <w:p w14:paraId="4AC88C6A" w14:textId="403F416A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0ABF928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72642A17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7AF9C49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770B4D98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11C19A65" w14:textId="72E809B0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36D942E5" w14:textId="77777777" w:rsidTr="008C2A98">
        <w:tc>
          <w:tcPr>
            <w:tcW w:w="2797" w:type="dxa"/>
          </w:tcPr>
          <w:p w14:paraId="27A3C71C" w14:textId="69FC1BC7" w:rsidR="00176926" w:rsidRPr="005E3C9C" w:rsidRDefault="00176926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Anatomical difficulties / findings </w:t>
            </w:r>
            <w:r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(e.g. narrow bony pelvis, accessory vessels)</w:t>
            </w:r>
          </w:p>
        </w:tc>
        <w:tc>
          <w:tcPr>
            <w:tcW w:w="1046" w:type="dxa"/>
            <w:gridSpan w:val="2"/>
          </w:tcPr>
          <w:p w14:paraId="327D99C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78073C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35E5898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41D90443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D85557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50DA0A9" w14:textId="3F54C7B1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141C84B2" w14:textId="77777777" w:rsidTr="008C2A98">
        <w:tc>
          <w:tcPr>
            <w:tcW w:w="2797" w:type="dxa"/>
          </w:tcPr>
          <w:p w14:paraId="49621C6D" w14:textId="375CF955" w:rsidR="00176926" w:rsidRPr="005E3C9C" w:rsidRDefault="005E3C9C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Tumour</w:t>
            </w:r>
            <w:r w:rsidR="00176926" w:rsidRPr="005E3C9C">
              <w:rPr>
                <w:rFonts w:asciiTheme="majorHAnsi" w:hAnsiTheme="majorHAnsi" w:cstheme="majorHAnsi"/>
                <w:lang w:val="en-AU"/>
              </w:rPr>
              <w:t xml:space="preserve"> characteristics</w:t>
            </w:r>
            <w:r w:rsidR="00176926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(e.g. locally advanced, infiltrative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tumour</w:t>
            </w:r>
            <w:r w:rsidR="00176926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)</w:t>
            </w:r>
          </w:p>
        </w:tc>
        <w:tc>
          <w:tcPr>
            <w:tcW w:w="1046" w:type="dxa"/>
            <w:gridSpan w:val="2"/>
          </w:tcPr>
          <w:p w14:paraId="470A5C01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7378738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6EF58BE3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5D046EFC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0E22AC91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123C3D4" w14:textId="66CFA56E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5DB17128" w14:textId="77777777" w:rsidTr="008C2A98">
        <w:tc>
          <w:tcPr>
            <w:tcW w:w="2797" w:type="dxa"/>
          </w:tcPr>
          <w:p w14:paraId="41A9F6EE" w14:textId="03F5176A" w:rsidR="00176926" w:rsidRPr="005E3C9C" w:rsidRDefault="005E3C9C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T</w:t>
            </w:r>
            <w:r w:rsidR="00176926" w:rsidRPr="005E3C9C">
              <w:rPr>
                <w:rFonts w:asciiTheme="majorHAnsi" w:hAnsiTheme="majorHAnsi" w:cstheme="majorHAnsi"/>
                <w:lang w:val="en-AU"/>
              </w:rPr>
              <w:t xml:space="preserve">ortuosity of pelvic vessels </w:t>
            </w:r>
            <w:r w:rsidR="00176926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for PLND only)</w:t>
            </w:r>
          </w:p>
        </w:tc>
        <w:tc>
          <w:tcPr>
            <w:tcW w:w="1046" w:type="dxa"/>
            <w:gridSpan w:val="2"/>
          </w:tcPr>
          <w:p w14:paraId="3E2EB0AD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203CAC20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2A401D8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78E79A7A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81E207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203CF5E1" w14:textId="24B13AEF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150E7EB7" w14:textId="77777777" w:rsidTr="008C2A98">
        <w:tc>
          <w:tcPr>
            <w:tcW w:w="2797" w:type="dxa"/>
          </w:tcPr>
          <w:p w14:paraId="7B4F031D" w14:textId="3DA5BE84" w:rsidR="00176926" w:rsidRPr="005E3C9C" w:rsidRDefault="00176926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Inflammatory fat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stick/toxic fat in operative field)</w:t>
            </w:r>
          </w:p>
        </w:tc>
        <w:tc>
          <w:tcPr>
            <w:tcW w:w="1046" w:type="dxa"/>
            <w:gridSpan w:val="2"/>
          </w:tcPr>
          <w:p w14:paraId="1734EC9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64644C2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76CAF11F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62913AD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788BC27D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54C2404" w14:textId="2F597D9E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5E3C9C" w14:paraId="71F0227E" w14:textId="77777777" w:rsidTr="008C2A98">
        <w:tc>
          <w:tcPr>
            <w:tcW w:w="2797" w:type="dxa"/>
          </w:tcPr>
          <w:p w14:paraId="7EC6D4D5" w14:textId="10D23978" w:rsidR="00176926" w:rsidRPr="005E3C9C" w:rsidRDefault="00AF3BA5" w:rsidP="00176926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046" w:type="dxa"/>
            <w:gridSpan w:val="2"/>
          </w:tcPr>
          <w:p w14:paraId="42BE76B1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1FDC378C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E4BC821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1C4984C3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4B770076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339B9000" w14:textId="3D6E123D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723CB2FA" w14:textId="77777777" w:rsidTr="003A2B7C">
        <w:tc>
          <w:tcPr>
            <w:tcW w:w="11633" w:type="dxa"/>
            <w:gridSpan w:val="11"/>
          </w:tcPr>
          <w:p w14:paraId="0896D1D0" w14:textId="77777777" w:rsidR="00176926" w:rsidRPr="005E3C9C" w:rsidRDefault="00176926" w:rsidP="00176926">
            <w:pPr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u w:val="single"/>
                <w:lang w:val="en-AU"/>
              </w:rPr>
            </w:pPr>
          </w:p>
          <w:p w14:paraId="046D5AB0" w14:textId="4BC2EFFD" w:rsidR="00176926" w:rsidRPr="005E3C9C" w:rsidRDefault="00176926" w:rsidP="00176926">
            <w:pPr>
              <w:rPr>
                <w:rFonts w:asciiTheme="majorHAnsi" w:hAnsiTheme="majorHAnsi" w:cstheme="majorHAnsi"/>
                <w:b/>
                <w:bCs/>
                <w:i/>
                <w:iCs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lang w:val="en-AU"/>
              </w:rPr>
              <w:t xml:space="preserve">Surgical steps 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18"/>
                <w:szCs w:val="18"/>
                <w:lang w:val="en-AU"/>
              </w:rPr>
              <w:t>(Targeted organ-specific factors)</w:t>
            </w:r>
          </w:p>
        </w:tc>
      </w:tr>
      <w:tr w:rsidR="00176926" w:rsidRPr="005E3C9C" w14:paraId="07C7EA06" w14:textId="77777777" w:rsidTr="008C2A98">
        <w:tc>
          <w:tcPr>
            <w:tcW w:w="2797" w:type="dxa"/>
          </w:tcPr>
          <w:p w14:paraId="1DAB24FF" w14:textId="6EF9931C" w:rsidR="00176926" w:rsidRPr="000A68C3" w:rsidRDefault="00176926" w:rsidP="00176926">
            <w:pPr>
              <w:rPr>
                <w:rFonts w:asciiTheme="majorHAnsi" w:hAnsiTheme="majorHAnsi" w:cstheme="majorHAnsi"/>
                <w:lang w:val="fr-CH"/>
              </w:rPr>
            </w:pPr>
            <w:r w:rsidRPr="000A68C3">
              <w:rPr>
                <w:rFonts w:asciiTheme="majorHAnsi" w:hAnsiTheme="majorHAnsi" w:cstheme="majorHAnsi"/>
                <w:b/>
                <w:bCs/>
                <w:lang w:val="fr-CH"/>
              </w:rPr>
              <w:t>Access</w:t>
            </w:r>
            <w:r w:rsidRPr="000A68C3">
              <w:rPr>
                <w:rFonts w:asciiTheme="majorHAnsi" w:hAnsiTheme="majorHAnsi" w:cstheme="majorHAnsi"/>
                <w:lang w:val="fr-CH"/>
              </w:rPr>
              <w:t xml:space="preserve"> (port placement / adhesiolysis; </w:t>
            </w:r>
            <w:r w:rsidRPr="000A68C3">
              <w:rPr>
                <w:rFonts w:asciiTheme="majorHAnsi" w:hAnsiTheme="majorHAnsi" w:cstheme="majorHAnsi"/>
                <w:i/>
                <w:iCs/>
                <w:sz w:val="16"/>
                <w:szCs w:val="16"/>
                <w:lang w:val="fr-CH"/>
              </w:rPr>
              <w:t>e.g. extensive dense adhesions)</w:t>
            </w:r>
          </w:p>
        </w:tc>
        <w:tc>
          <w:tcPr>
            <w:tcW w:w="1046" w:type="dxa"/>
            <w:gridSpan w:val="2"/>
          </w:tcPr>
          <w:p w14:paraId="1A1A7DD2" w14:textId="7497A998" w:rsidR="00176926" w:rsidRPr="005E3C9C" w:rsidRDefault="00AF3BA5" w:rsidP="00176926">
            <w:pPr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Etc.</w:t>
            </w:r>
          </w:p>
        </w:tc>
        <w:tc>
          <w:tcPr>
            <w:tcW w:w="1711" w:type="dxa"/>
            <w:gridSpan w:val="2"/>
          </w:tcPr>
          <w:p w14:paraId="05599E5C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A1CE45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217000C6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0DA5D61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7649C999" w14:textId="192ACD81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6EC2AE46" w14:textId="77777777" w:rsidTr="008C2A98">
        <w:tc>
          <w:tcPr>
            <w:tcW w:w="2797" w:type="dxa"/>
          </w:tcPr>
          <w:p w14:paraId="1B6989FA" w14:textId="45D499ED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Bladder takedow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</w:t>
            </w:r>
            <w:r w:rsidR="00AF3BA5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.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Mesh after hernia repair)</w:t>
            </w:r>
          </w:p>
        </w:tc>
        <w:tc>
          <w:tcPr>
            <w:tcW w:w="1046" w:type="dxa"/>
            <w:gridSpan w:val="2"/>
          </w:tcPr>
          <w:p w14:paraId="4A1940DC" w14:textId="795226B9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45DA071F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85009E0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1197B982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04B46F9F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025AC19F" w14:textId="5DCAD9FA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4FEC1CB2" w14:textId="77777777" w:rsidTr="008C2A98">
        <w:tc>
          <w:tcPr>
            <w:tcW w:w="2797" w:type="dxa"/>
          </w:tcPr>
          <w:p w14:paraId="3DA4B881" w14:textId="6B416F72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rostate defatting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toxic fat)</w:t>
            </w:r>
          </w:p>
        </w:tc>
        <w:tc>
          <w:tcPr>
            <w:tcW w:w="1046" w:type="dxa"/>
            <w:gridSpan w:val="2"/>
          </w:tcPr>
          <w:p w14:paraId="4E0D7864" w14:textId="5FA486CF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75D06AB8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79AFF3E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703EC4AA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30B911D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54E42855" w14:textId="10B6C0C1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5E3C9C" w14:paraId="2F223D94" w14:textId="77777777" w:rsidTr="008C2A98">
        <w:tc>
          <w:tcPr>
            <w:tcW w:w="2797" w:type="dxa"/>
          </w:tcPr>
          <w:p w14:paraId="3015AE02" w14:textId="171FFB79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Endopelvic fascial incis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prominent periprostatic vein with high venous pressures/significant venous bleeding)</w:t>
            </w:r>
          </w:p>
        </w:tc>
        <w:tc>
          <w:tcPr>
            <w:tcW w:w="1046" w:type="dxa"/>
            <w:gridSpan w:val="2"/>
          </w:tcPr>
          <w:p w14:paraId="497AA99B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01C983A4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2ACBE65F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6B51A267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5D03CBC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6D3F440B" w14:textId="73597216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176926" w:rsidRPr="000A68C3" w14:paraId="13145866" w14:textId="77777777" w:rsidTr="008C2A98">
        <w:tc>
          <w:tcPr>
            <w:tcW w:w="2797" w:type="dxa"/>
          </w:tcPr>
          <w:p w14:paraId="4FA119AD" w14:textId="5B7DD94D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Anterior bladder dissect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thickened detrusor muscle)</w:t>
            </w:r>
          </w:p>
        </w:tc>
        <w:tc>
          <w:tcPr>
            <w:tcW w:w="1046" w:type="dxa"/>
            <w:gridSpan w:val="2"/>
          </w:tcPr>
          <w:p w14:paraId="1DB9AD43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773893BE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088C6E6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2A434E88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73287D3D" w14:textId="77777777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3DAC3905" w14:textId="1B18B3E2" w:rsidR="00176926" w:rsidRPr="005E3C9C" w:rsidRDefault="00176926" w:rsidP="00176926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771CB314" w14:textId="77777777" w:rsidTr="008C2A98">
        <w:tc>
          <w:tcPr>
            <w:tcW w:w="2797" w:type="dxa"/>
          </w:tcPr>
          <w:p w14:paraId="0E9003E5" w14:textId="71EB6E0E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osterior bladder dissect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(e.g. TURP, prostate size &gt; 80cc,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r</w:t>
            </w:r>
            <w:r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ectal adhesions/loss of posterior tissue plane/prior rectal surgery/aberrant rectal anatomy</w:t>
            </w:r>
            <w:r w:rsidR="00AF3BA5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,</w:t>
            </w:r>
            <w:r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 xml:space="preserve"> </w:t>
            </w:r>
            <w:r w:rsidR="00AF3BA5"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>e.g.</w:t>
            </w:r>
            <w:r w:rsidRPr="005E3C9C">
              <w:rPr>
                <w:rFonts w:asciiTheme="majorHAnsi" w:hAnsiTheme="majorHAnsi" w:cstheme="majorHAnsi"/>
                <w:sz w:val="16"/>
                <w:szCs w:val="16"/>
                <w:lang w:val="en-AU"/>
              </w:rPr>
              <w:t xml:space="preserve"> J pouch)</w:t>
            </w:r>
          </w:p>
        </w:tc>
        <w:tc>
          <w:tcPr>
            <w:tcW w:w="1046" w:type="dxa"/>
            <w:gridSpan w:val="2"/>
          </w:tcPr>
          <w:p w14:paraId="0C70F5B2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648E6868" w14:textId="5ABDD7AB" w:rsidR="008C2A98" w:rsidRPr="005E3C9C" w:rsidRDefault="008C2A98" w:rsidP="008C2A98">
            <w:pPr>
              <w:jc w:val="center"/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6484735" w14:textId="57E7ED06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5DE08588" w14:textId="7C5307F4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096FA4FA" w14:textId="493D59EB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68BAA9A" w14:textId="5ABA7BC5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74CE4836" w14:textId="77777777" w:rsidTr="008C2A98">
        <w:tc>
          <w:tcPr>
            <w:tcW w:w="2797" w:type="dxa"/>
          </w:tcPr>
          <w:p w14:paraId="230EFE01" w14:textId="30F8A9B3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Seminal vesicle/vas dissect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calcified / fibrosed seminal vesicles)</w:t>
            </w:r>
          </w:p>
        </w:tc>
        <w:tc>
          <w:tcPr>
            <w:tcW w:w="1046" w:type="dxa"/>
            <w:gridSpan w:val="2"/>
          </w:tcPr>
          <w:p w14:paraId="2AFA5D40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61D81CF1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3ADB2856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04A73C78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EC7772D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50B61847" w14:textId="5D29E31B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1C639C71" w14:textId="77777777" w:rsidTr="008C2A98">
        <w:tc>
          <w:tcPr>
            <w:tcW w:w="2797" w:type="dxa"/>
          </w:tcPr>
          <w:p w14:paraId="28B53974" w14:textId="3B0D4A88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osterior plane dissection/development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extensive compressing pararectal fat)</w:t>
            </w:r>
          </w:p>
        </w:tc>
        <w:tc>
          <w:tcPr>
            <w:tcW w:w="1046" w:type="dxa"/>
            <w:gridSpan w:val="2"/>
          </w:tcPr>
          <w:p w14:paraId="2B6DB61C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2AF0100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56A313A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4935382B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9B8AF4D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5E0FBA1C" w14:textId="118160DD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4015E144" w14:textId="77777777" w:rsidTr="008C2A98">
        <w:tc>
          <w:tcPr>
            <w:tcW w:w="2797" w:type="dxa"/>
          </w:tcPr>
          <w:p w14:paraId="34754D7B" w14:textId="13B8B4B6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Nerve / neurovascular bundle sparing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adherent to prostate, making dissection difficult)</w:t>
            </w:r>
          </w:p>
        </w:tc>
        <w:tc>
          <w:tcPr>
            <w:tcW w:w="1046" w:type="dxa"/>
            <w:gridSpan w:val="2"/>
          </w:tcPr>
          <w:p w14:paraId="1FD45FF5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3171F86C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7C540678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3E89357C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30D5B4AF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44CB234C" w14:textId="7BD46FDD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76FFCB86" w14:textId="77777777" w:rsidTr="008C2A98">
        <w:tc>
          <w:tcPr>
            <w:tcW w:w="2797" w:type="dxa"/>
          </w:tcPr>
          <w:p w14:paraId="226FD28F" w14:textId="70387F79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edicle identification and divis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difficulty for application of Hem-o-loks / metal clips as fibrosed)</w:t>
            </w:r>
          </w:p>
        </w:tc>
        <w:tc>
          <w:tcPr>
            <w:tcW w:w="1046" w:type="dxa"/>
            <w:gridSpan w:val="2"/>
          </w:tcPr>
          <w:p w14:paraId="6020731E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57ED22F5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3F6301C5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5447CA91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6132FB02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53942FEF" w14:textId="246209D8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1E2C6C09" w14:textId="77777777" w:rsidTr="008C2A98">
        <w:tc>
          <w:tcPr>
            <w:tcW w:w="2797" w:type="dxa"/>
          </w:tcPr>
          <w:p w14:paraId="4E2FBC81" w14:textId="000CB092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Deep vascular complex divis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broad/large DVC with high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venous pressure and propensity to </w:t>
            </w:r>
            <w:r w:rsidR="00AF3BA5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bleed)</w:t>
            </w:r>
          </w:p>
        </w:tc>
        <w:tc>
          <w:tcPr>
            <w:tcW w:w="1046" w:type="dxa"/>
            <w:gridSpan w:val="2"/>
          </w:tcPr>
          <w:p w14:paraId="33B174EC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39DF585A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84D4DA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58A830FE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476C64C1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0ED861CB" w14:textId="589DAAE2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7C01AFA2" w14:textId="77777777" w:rsidTr="008C2A98">
        <w:tc>
          <w:tcPr>
            <w:tcW w:w="2797" w:type="dxa"/>
          </w:tcPr>
          <w:p w14:paraId="29394D18" w14:textId="51CABF66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Deep vascular complex sutur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(e.g. </w:t>
            </w:r>
            <w:r w:rsidR="00AF3BA5"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high-pressure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 xml:space="preserve"> vein/extensive bleeding)</w:t>
            </w:r>
          </w:p>
        </w:tc>
        <w:tc>
          <w:tcPr>
            <w:tcW w:w="1046" w:type="dxa"/>
            <w:gridSpan w:val="2"/>
          </w:tcPr>
          <w:p w14:paraId="4A97F77D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42FE47B5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3011C7AB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3525A797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009B15BD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70D37A24" w14:textId="49CFF933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0A68C3" w14:paraId="14DF8B4B" w14:textId="77777777" w:rsidTr="008C2A98">
        <w:tc>
          <w:tcPr>
            <w:tcW w:w="2797" w:type="dxa"/>
          </w:tcPr>
          <w:p w14:paraId="67BBE418" w14:textId="47E24BD1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  <w:r w:rsidRPr="000A68C3">
              <w:rPr>
                <w:rFonts w:asciiTheme="majorHAnsi" w:hAnsiTheme="majorHAnsi" w:cstheme="majorHAnsi"/>
                <w:b/>
                <w:bCs/>
                <w:lang w:val="it-IT"/>
              </w:rPr>
              <w:t>Rocco suture</w:t>
            </w:r>
            <w:r w:rsidRPr="000A68C3">
              <w:rPr>
                <w:rFonts w:asciiTheme="majorHAnsi" w:hAnsiTheme="majorHAnsi" w:cstheme="majorHAnsi"/>
                <w:lang w:val="it-IT"/>
              </w:rPr>
              <w:t xml:space="preserve"> </w:t>
            </w:r>
            <w:r w:rsidRPr="000A68C3">
              <w:rPr>
                <w:rFonts w:asciiTheme="majorHAnsi" w:hAnsiTheme="majorHAnsi" w:cstheme="majorHAnsi"/>
                <w:i/>
                <w:iCs/>
                <w:sz w:val="16"/>
                <w:szCs w:val="16"/>
                <w:lang w:val="it-IT"/>
              </w:rPr>
              <w:t>(e.g.  thin Denonvilliers' fascia)</w:t>
            </w:r>
          </w:p>
        </w:tc>
        <w:tc>
          <w:tcPr>
            <w:tcW w:w="1046" w:type="dxa"/>
            <w:gridSpan w:val="2"/>
          </w:tcPr>
          <w:p w14:paraId="13554729" w14:textId="77777777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  <w:tc>
          <w:tcPr>
            <w:tcW w:w="1711" w:type="dxa"/>
            <w:gridSpan w:val="2"/>
          </w:tcPr>
          <w:p w14:paraId="4997B08F" w14:textId="77777777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  <w:tc>
          <w:tcPr>
            <w:tcW w:w="1642" w:type="dxa"/>
          </w:tcPr>
          <w:p w14:paraId="5B5D2E6C" w14:textId="77777777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  <w:tc>
          <w:tcPr>
            <w:tcW w:w="1642" w:type="dxa"/>
            <w:gridSpan w:val="2"/>
          </w:tcPr>
          <w:p w14:paraId="20CAC239" w14:textId="77777777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  <w:tc>
          <w:tcPr>
            <w:tcW w:w="1401" w:type="dxa"/>
          </w:tcPr>
          <w:p w14:paraId="1D89C825" w14:textId="77777777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  <w:tc>
          <w:tcPr>
            <w:tcW w:w="1394" w:type="dxa"/>
            <w:gridSpan w:val="2"/>
          </w:tcPr>
          <w:p w14:paraId="0A12F8CD" w14:textId="7D67D4A2" w:rsidR="008C2A98" w:rsidRPr="000A68C3" w:rsidRDefault="008C2A98" w:rsidP="008C2A98">
            <w:pPr>
              <w:rPr>
                <w:rFonts w:asciiTheme="majorHAnsi" w:hAnsiTheme="majorHAnsi" w:cstheme="majorHAnsi"/>
                <w:lang w:val="it-IT"/>
              </w:rPr>
            </w:pPr>
          </w:p>
        </w:tc>
      </w:tr>
      <w:tr w:rsidR="008C2A98" w:rsidRPr="000A68C3" w14:paraId="2A7E2FE1" w14:textId="77777777" w:rsidTr="008C2A98">
        <w:tc>
          <w:tcPr>
            <w:tcW w:w="2797" w:type="dxa"/>
          </w:tcPr>
          <w:p w14:paraId="5EEF8646" w14:textId="3C53C96E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Vesicourethral anastomosis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fragile urethral tissue)</w:t>
            </w:r>
          </w:p>
        </w:tc>
        <w:tc>
          <w:tcPr>
            <w:tcW w:w="1046" w:type="dxa"/>
            <w:gridSpan w:val="2"/>
          </w:tcPr>
          <w:p w14:paraId="011D42FF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5A9FF0B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44E1E87B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29A099BE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136C67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200CEA1D" w14:textId="7523FFE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  <w:tr w:rsidR="008C2A98" w:rsidRPr="005E3C9C" w14:paraId="40C791E5" w14:textId="77777777" w:rsidTr="008C2A98">
        <w:tc>
          <w:tcPr>
            <w:tcW w:w="2797" w:type="dxa"/>
          </w:tcPr>
          <w:p w14:paraId="45FFA04E" w14:textId="485D5177" w:rsidR="008C2A98" w:rsidRPr="005E3C9C" w:rsidRDefault="008C2A98" w:rsidP="008C2A98">
            <w:pPr>
              <w:jc w:val="center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Anterior reconstruction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</w:t>
            </w:r>
            <w:r w:rsidRPr="005E3C9C">
              <w:rPr>
                <w:rFonts w:asciiTheme="majorHAnsi" w:hAnsiTheme="majorHAnsi" w:cstheme="majorHAnsi"/>
                <w:i/>
                <w:iCs/>
                <w:sz w:val="16"/>
                <w:szCs w:val="16"/>
                <w:lang w:val="en-AU"/>
              </w:rPr>
              <w:t>(e.g. osteophyte/ bone spur (symphysis)</w:t>
            </w:r>
          </w:p>
        </w:tc>
        <w:tc>
          <w:tcPr>
            <w:tcW w:w="1046" w:type="dxa"/>
            <w:gridSpan w:val="2"/>
          </w:tcPr>
          <w:p w14:paraId="22A03118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711" w:type="dxa"/>
            <w:gridSpan w:val="2"/>
          </w:tcPr>
          <w:p w14:paraId="76882A93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</w:tcPr>
          <w:p w14:paraId="60D646D5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642" w:type="dxa"/>
            <w:gridSpan w:val="2"/>
          </w:tcPr>
          <w:p w14:paraId="176835EB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401" w:type="dxa"/>
          </w:tcPr>
          <w:p w14:paraId="13E9385D" w14:textId="77777777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1394" w:type="dxa"/>
            <w:gridSpan w:val="2"/>
          </w:tcPr>
          <w:p w14:paraId="39B71C5B" w14:textId="3872AE94" w:rsidR="008C2A98" w:rsidRPr="005E3C9C" w:rsidRDefault="008C2A98" w:rsidP="008C2A98">
            <w:pPr>
              <w:rPr>
                <w:rFonts w:asciiTheme="majorHAnsi" w:hAnsiTheme="majorHAnsi" w:cstheme="majorHAnsi"/>
                <w:lang w:val="en-AU"/>
              </w:rPr>
            </w:pPr>
          </w:p>
        </w:tc>
      </w:tr>
    </w:tbl>
    <w:p w14:paraId="43491363" w14:textId="1BF4D470" w:rsidR="00892637" w:rsidRDefault="00892637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99CD0EC" w14:textId="77777777" w:rsidR="00AF3BA5" w:rsidRDefault="00AF3BA5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205008CA" w14:textId="77777777" w:rsidR="00AF3BA5" w:rsidRDefault="00AF3BA5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4C9C4CF0" w14:textId="77777777" w:rsidR="00AF3BA5" w:rsidRPr="005E3C9C" w:rsidRDefault="00AF3BA5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A868868" w14:textId="1D3FA0F2" w:rsidR="00CC3DD0" w:rsidRDefault="00CC3DD0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2B9D0500" w14:textId="15344917" w:rsidR="00283B6B" w:rsidRDefault="00283B6B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p w14:paraId="11E4AEE1" w14:textId="77777777" w:rsidR="000A68C3" w:rsidRPr="005E3C9C" w:rsidRDefault="000A68C3" w:rsidP="001E6659">
      <w:pPr>
        <w:rPr>
          <w:rFonts w:asciiTheme="majorHAnsi" w:hAnsiTheme="majorHAnsi" w:cstheme="majorHAnsi"/>
          <w:sz w:val="26"/>
          <w:szCs w:val="26"/>
          <w:lang w:val="en-AU"/>
        </w:rPr>
      </w:pPr>
    </w:p>
    <w:tbl>
      <w:tblPr>
        <w:tblStyle w:val="TableGrid"/>
        <w:tblW w:w="11520" w:type="dxa"/>
        <w:tblInd w:w="-1265" w:type="dxa"/>
        <w:tblLook w:val="04A0" w:firstRow="1" w:lastRow="0" w:firstColumn="1" w:lastColumn="0" w:noHBand="0" w:noVBand="1"/>
      </w:tblPr>
      <w:tblGrid>
        <w:gridCol w:w="4140"/>
        <w:gridCol w:w="540"/>
        <w:gridCol w:w="6120"/>
        <w:gridCol w:w="720"/>
      </w:tblGrid>
      <w:tr w:rsidR="00B5400F" w:rsidRPr="000A68C3" w14:paraId="66B6D98B" w14:textId="77777777" w:rsidTr="00B5400F">
        <w:tc>
          <w:tcPr>
            <w:tcW w:w="11520" w:type="dxa"/>
            <w:gridSpan w:val="4"/>
          </w:tcPr>
          <w:p w14:paraId="6711697A" w14:textId="77777777" w:rsidR="00B5400F" w:rsidRPr="005E3C9C" w:rsidRDefault="00B5400F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6"/>
                <w:szCs w:val="26"/>
                <w:u w:val="single"/>
                <w:lang w:val="en-AU"/>
              </w:rPr>
            </w:pPr>
          </w:p>
          <w:p w14:paraId="22086788" w14:textId="09DA4275" w:rsidR="00B5400F" w:rsidRPr="005E3C9C" w:rsidRDefault="000A68C3" w:rsidP="003A2B7C">
            <w:pP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</w:pP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Supplementary </w:t>
            </w:r>
            <w:r w:rsidRPr="009A2181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 xml:space="preserve">Table </w:t>
            </w:r>
            <w:r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1</w:t>
            </w:r>
            <w:r w:rsidR="00FD3146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b</w:t>
            </w:r>
            <w:r w:rsidR="00B5400F" w:rsidRPr="005E3C9C">
              <w:rPr>
                <w:rFonts w:asciiTheme="majorHAnsi" w:hAnsiTheme="majorHAnsi" w:cstheme="majorHAnsi"/>
                <w:b/>
                <w:bCs/>
                <w:sz w:val="25"/>
                <w:szCs w:val="25"/>
                <w:lang w:val="en-AU"/>
              </w:rPr>
              <w:t>: Delphi round 2 – Definition of range of complexity of parameters developed in Delphi round 1</w:t>
            </w:r>
          </w:p>
          <w:p w14:paraId="377889B3" w14:textId="3C76066B" w:rsidR="00B5400F" w:rsidRPr="005E3C9C" w:rsidRDefault="00B5400F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>‘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u w:val="single"/>
                <w:lang w:val="en-AU"/>
              </w:rPr>
              <w:t>How important would you range the following parameters</w:t>
            </w: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  <w:t xml:space="preserve"> regarding their impact on surgical difficulty and subsequent risk of morbidity on a scale 0-10, </w:t>
            </w: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lang w:val="en-AU"/>
              </w:rPr>
              <w:t>e.g. adherent planes (concrete): 9.5, normal planes: 5, easily identifiable planes: 0</w:t>
            </w:r>
          </w:p>
          <w:p w14:paraId="264761D5" w14:textId="77777777" w:rsidR="00B5400F" w:rsidRPr="005E3C9C" w:rsidRDefault="00B5400F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</w:p>
          <w:p w14:paraId="1B80FF00" w14:textId="7FAE2A2D" w:rsidR="00B5400F" w:rsidRPr="000A68C3" w:rsidRDefault="00B5400F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fr-CH"/>
              </w:rPr>
            </w:pPr>
            <w:r w:rsidRPr="000A68C3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fr-CH"/>
              </w:rPr>
              <w:t>Note: point values are [0, 0.5, 1, 1.5,2 etc]</w:t>
            </w:r>
          </w:p>
          <w:p w14:paraId="5794FBC1" w14:textId="098AFB40" w:rsidR="00A445BA" w:rsidRPr="000A68C3" w:rsidRDefault="00A445BA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fr-CH"/>
              </w:rPr>
            </w:pPr>
          </w:p>
          <w:p w14:paraId="33D57B73" w14:textId="35556505" w:rsidR="00A445BA" w:rsidRPr="005E3C9C" w:rsidRDefault="00A445BA" w:rsidP="003A2B7C">
            <w:pPr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>Below, examples for expected/known targeted organ-specific factors and unexpected</w:t>
            </w:r>
            <w:r w:rsidR="00C2668E" w:rsidRPr="005E3C9C">
              <w:rPr>
                <w:rFonts w:asciiTheme="majorHAnsi" w:hAnsiTheme="majorHAnsi" w:cstheme="majorHAnsi"/>
                <w:i/>
                <w:iCs/>
                <w:sz w:val="18"/>
                <w:szCs w:val="18"/>
                <w:u w:val="single"/>
                <w:lang w:val="en-AU"/>
              </w:rPr>
              <w:t xml:space="preserve"> unknown conditions</w:t>
            </w:r>
          </w:p>
          <w:p w14:paraId="3EC35594" w14:textId="77777777" w:rsidR="00B5400F" w:rsidRPr="005E3C9C" w:rsidRDefault="00B5400F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1"/>
                <w:szCs w:val="21"/>
                <w:lang w:val="en-AU"/>
              </w:rPr>
            </w:pPr>
          </w:p>
        </w:tc>
      </w:tr>
      <w:tr w:rsidR="00B5400F" w:rsidRPr="005E3C9C" w14:paraId="47D57913" w14:textId="77777777" w:rsidTr="00B5400F">
        <w:tc>
          <w:tcPr>
            <w:tcW w:w="4140" w:type="dxa"/>
          </w:tcPr>
          <w:p w14:paraId="0FC48DFA" w14:textId="77777777" w:rsidR="00B5400F" w:rsidRPr="005E3C9C" w:rsidRDefault="00B5400F" w:rsidP="003A2B7C">
            <w:pPr>
              <w:jc w:val="center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arameters</w:t>
            </w:r>
          </w:p>
        </w:tc>
        <w:tc>
          <w:tcPr>
            <w:tcW w:w="7380" w:type="dxa"/>
            <w:gridSpan w:val="3"/>
          </w:tcPr>
          <w:p w14:paraId="0287798E" w14:textId="2449DAC1" w:rsidR="00B5400F" w:rsidRPr="005E3C9C" w:rsidRDefault="00B5400F" w:rsidP="003A2B7C">
            <w:pPr>
              <w:jc w:val="center"/>
              <w:rPr>
                <w:rFonts w:asciiTheme="majorHAnsi" w:hAnsiTheme="majorHAnsi" w:cstheme="majorHAnsi"/>
                <w:b/>
                <w:bCs/>
                <w:lang w:val="en-AU"/>
              </w:rPr>
            </w:pPr>
            <w:r w:rsidRPr="005E3C9C">
              <w:rPr>
                <w:rFonts w:asciiTheme="majorHAnsi" w:hAnsiTheme="majorHAnsi" w:cstheme="maj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0729BEDB" wp14:editId="5E029638">
                      <wp:simplePos x="0" y="0"/>
                      <wp:positionH relativeFrom="column">
                        <wp:posOffset>45085</wp:posOffset>
                      </wp:positionH>
                      <wp:positionV relativeFrom="paragraph">
                        <wp:posOffset>69850</wp:posOffset>
                      </wp:positionV>
                      <wp:extent cx="229235" cy="227965"/>
                      <wp:effectExtent l="0" t="0" r="0" b="635"/>
                      <wp:wrapNone/>
                      <wp:docPr id="5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/>
                            </wps:cNvSpPr>
                            <wps:spPr>
                              <a:xfrm>
                                <a:off x="0" y="0"/>
                                <a:ext cx="229235" cy="22796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4E4A6D7E" w14:textId="77777777" w:rsidR="00B5400F" w:rsidRDefault="00B5400F" w:rsidP="009E6DC6">
                                  <w:r>
                                    <w:t>0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0729BED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left:0;text-align:left;margin-left:3.55pt;margin-top:5.5pt;width:18.05pt;height:17.9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" fillcolor="white [3201]" strokeweight=".5pt">
                      <v:path arrowok="t"/>
                      <v:textbox>
                        <w:txbxContent>
                          <w:p w14:paraId="4E4A6D7E" w14:textId="77777777" w:rsidR="00B5400F" w:rsidRDefault="00B5400F" w:rsidP="009E6DC6">
                            <w: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5E3C9C">
              <w:rPr>
                <w:rFonts w:asciiTheme="majorHAnsi" w:hAnsiTheme="majorHAnsi" w:cstheme="majorHAnsi"/>
                <w:noProof/>
                <w:lang w:val="en-IN" w:eastAsia="en-IN"/>
              </w:rPr>
              <mc:AlternateContent>
                <mc:Choice Requires="wps">
                  <w:drawing>
                    <wp:anchor distT="45720" distB="45720" distL="114300" distR="114300" simplePos="0" relativeHeight="251669504" behindDoc="0" locked="0" layoutInCell="1" allowOverlap="1" wp14:anchorId="16716CA9" wp14:editId="21FFC6F0">
                      <wp:simplePos x="0" y="0"/>
                      <wp:positionH relativeFrom="column">
                        <wp:posOffset>4159250</wp:posOffset>
                      </wp:positionH>
                      <wp:positionV relativeFrom="paragraph">
                        <wp:posOffset>69850</wp:posOffset>
                      </wp:positionV>
                      <wp:extent cx="343535" cy="244475"/>
                      <wp:effectExtent l="0" t="0" r="0" b="3175"/>
                      <wp:wrapSquare wrapText="bothSides"/>
                      <wp:docPr id="4" name="Textfeld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3535" cy="2444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9D736E3" w14:textId="77777777" w:rsidR="00B5400F" w:rsidRDefault="00B5400F" w:rsidP="009E6DC6">
                                  <w:r>
                                    <w:t>10</w:t>
                                  </w:r>
                                </w:p>
                                <w:p w14:paraId="0061823A" w14:textId="77777777" w:rsidR="00B5400F" w:rsidRDefault="00B5400F" w:rsidP="009E6D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716CA9" id="_x0000_s1027" type="#_x0000_t202" style="position:absolute;left:0;text-align:left;margin-left:327.5pt;margin-top:5.5pt;width:27.05pt;height:19.25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">
                      <v:textbox>
                        <w:txbxContent>
                          <w:p w14:paraId="69D736E3" w14:textId="77777777" w:rsidR="00B5400F" w:rsidRDefault="00B5400F" w:rsidP="009E6DC6">
                            <w:r>
                              <w:t>10</w:t>
                            </w:r>
                          </w:p>
                          <w:p w14:paraId="0061823A" w14:textId="77777777" w:rsidR="00B5400F" w:rsidRDefault="00B5400F" w:rsidP="009E6DC6"/>
                        </w:txbxContent>
                      </v:textbox>
                      <w10:wrap type="square"/>
                    </v:shape>
                  </w:pict>
                </mc:Fallback>
              </mc:AlternateContent>
            </w: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Complexity</w:t>
            </w:r>
          </w:p>
          <w:p w14:paraId="224EE5E0" w14:textId="26E639BF" w:rsidR="00B5400F" w:rsidRPr="005E3C9C" w:rsidRDefault="00B5400F" w:rsidP="003A2B7C">
            <w:pPr>
              <w:jc w:val="center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noProof/>
                <w:lang w:val="en-IN" w:eastAsia="en-IN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FF390D0" wp14:editId="4F345D25">
                      <wp:simplePos x="0" y="0"/>
                      <wp:positionH relativeFrom="column">
                        <wp:posOffset>118745</wp:posOffset>
                      </wp:positionH>
                      <wp:positionV relativeFrom="paragraph">
                        <wp:posOffset>-2540</wp:posOffset>
                      </wp:positionV>
                      <wp:extent cx="4232910" cy="45720"/>
                      <wp:effectExtent l="0" t="0" r="0" b="0"/>
                      <wp:wrapNone/>
                      <wp:docPr id="3" name="Rechteck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4232910" cy="45720"/>
                              </a:xfrm>
                              <a:prstGeom prst="rect">
                                <a:avLst/>
                              </a:prstGeom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oel="http://schemas.microsoft.com/office/2019/extlst"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rect w14:anchorId="723E9746" id="Rechteck 1" o:spid="_x0000_s1026" style="position:absolute;margin-left:9.35pt;margin-top:-.2pt;width:333.3pt;height:3.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" fillcolor="#4472c4 [3204]" strokecolor="#1f3763 [1604]" strokeweight="1pt">
                      <v:path arrowok="t"/>
                    </v:rect>
                  </w:pict>
                </mc:Fallback>
              </mc:AlternateContent>
            </w:r>
          </w:p>
        </w:tc>
      </w:tr>
      <w:tr w:rsidR="00B5400F" w:rsidRPr="005E3C9C" w14:paraId="57436CCF" w14:textId="77777777" w:rsidTr="00B5400F">
        <w:tc>
          <w:tcPr>
            <w:tcW w:w="11520" w:type="dxa"/>
            <w:gridSpan w:val="4"/>
          </w:tcPr>
          <w:p w14:paraId="520E4912" w14:textId="77777777" w:rsidR="00B5400F" w:rsidRPr="005E3C9C" w:rsidRDefault="00B5400F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Expected / known (preoperative) Targeted organ-specific factors</w:t>
            </w:r>
          </w:p>
          <w:p w14:paraId="2362E49A" w14:textId="77777777" w:rsidR="00C2668E" w:rsidRPr="005E3C9C" w:rsidRDefault="00C2668E" w:rsidP="003A2B7C">
            <w:pPr>
              <w:rPr>
                <w:rFonts w:asciiTheme="majorHAnsi" w:hAnsiTheme="majorHAnsi" w:cstheme="majorHAnsi"/>
                <w:b/>
                <w:bCs/>
                <w:lang w:val="en-AU"/>
              </w:rPr>
            </w:pPr>
          </w:p>
          <w:p w14:paraId="2B041918" w14:textId="3C3A4B2D" w:rsidR="00C2668E" w:rsidRPr="005E3C9C" w:rsidRDefault="00C2668E" w:rsidP="003A2B7C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lang w:val="en-AU"/>
              </w:rPr>
              <w:t>Prostate size on MRI</w:t>
            </w:r>
          </w:p>
        </w:tc>
      </w:tr>
      <w:tr w:rsidR="00B5400F" w:rsidRPr="005E3C9C" w14:paraId="57B4B877" w14:textId="77777777" w:rsidTr="00B5400F">
        <w:tc>
          <w:tcPr>
            <w:tcW w:w="4140" w:type="dxa"/>
          </w:tcPr>
          <w:p w14:paraId="10CD2D75" w14:textId="7BF00D70" w:rsidR="00B5400F" w:rsidRPr="005E3C9C" w:rsidRDefault="00B5400F" w:rsidP="00F95EE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20-30 cc</w:t>
            </w:r>
          </w:p>
        </w:tc>
        <w:tc>
          <w:tcPr>
            <w:tcW w:w="540" w:type="dxa"/>
          </w:tcPr>
          <w:p w14:paraId="2A559967" w14:textId="4CFAAFA2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30EACB3A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A833C7F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113D345B" w14:textId="77777777" w:rsidTr="00B5400F">
        <w:tc>
          <w:tcPr>
            <w:tcW w:w="4140" w:type="dxa"/>
          </w:tcPr>
          <w:p w14:paraId="4B158F63" w14:textId="2ADBC0E4" w:rsidR="00B5400F" w:rsidRPr="005E3C9C" w:rsidRDefault="00B5400F" w:rsidP="00F95EE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31-50 cc</w:t>
            </w:r>
          </w:p>
        </w:tc>
        <w:tc>
          <w:tcPr>
            <w:tcW w:w="540" w:type="dxa"/>
          </w:tcPr>
          <w:p w14:paraId="152AA0DC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F69CDDF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90BB576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4967A13C" w14:textId="77777777" w:rsidTr="00B5400F">
        <w:tc>
          <w:tcPr>
            <w:tcW w:w="4140" w:type="dxa"/>
          </w:tcPr>
          <w:p w14:paraId="740E3B48" w14:textId="3723C64F" w:rsidR="00B5400F" w:rsidRPr="005E3C9C" w:rsidRDefault="00B5400F" w:rsidP="00F95EE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51-100 cc</w:t>
            </w:r>
          </w:p>
        </w:tc>
        <w:tc>
          <w:tcPr>
            <w:tcW w:w="540" w:type="dxa"/>
          </w:tcPr>
          <w:p w14:paraId="61052A25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E2ECA59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04158A4F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1E10FE11" w14:textId="77777777" w:rsidTr="00B5400F">
        <w:tc>
          <w:tcPr>
            <w:tcW w:w="4140" w:type="dxa"/>
          </w:tcPr>
          <w:p w14:paraId="27A15EE7" w14:textId="2522304A" w:rsidR="00B5400F" w:rsidRPr="005E3C9C" w:rsidRDefault="00B5400F" w:rsidP="00F95EE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[10</w:t>
            </w:r>
            <w:r w:rsidR="00AE514F">
              <w:rPr>
                <w:rFonts w:asciiTheme="majorHAnsi" w:hAnsiTheme="majorHAnsi" w:cstheme="majorHAnsi"/>
                <w:lang w:val="en-AU"/>
              </w:rPr>
              <w:t>1</w:t>
            </w:r>
            <w:r w:rsidRPr="005E3C9C">
              <w:rPr>
                <w:rFonts w:asciiTheme="majorHAnsi" w:hAnsiTheme="majorHAnsi" w:cstheme="majorHAnsi"/>
                <w:lang w:val="en-AU"/>
              </w:rPr>
              <w:t>-200] cc</w:t>
            </w:r>
          </w:p>
        </w:tc>
        <w:tc>
          <w:tcPr>
            <w:tcW w:w="540" w:type="dxa"/>
          </w:tcPr>
          <w:p w14:paraId="74C2912B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674802E0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0A326B6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61305DB4" w14:textId="77777777" w:rsidTr="00B5400F">
        <w:tc>
          <w:tcPr>
            <w:tcW w:w="4140" w:type="dxa"/>
          </w:tcPr>
          <w:p w14:paraId="0CEFA5E0" w14:textId="66625576" w:rsidR="00B5400F" w:rsidRPr="005E3C9C" w:rsidRDefault="00B5400F" w:rsidP="00F95EEC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&gt;200 cc</w:t>
            </w:r>
          </w:p>
        </w:tc>
        <w:tc>
          <w:tcPr>
            <w:tcW w:w="540" w:type="dxa"/>
          </w:tcPr>
          <w:p w14:paraId="60BB31BA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086FA4FC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3E19070D" w14:textId="77777777" w:rsidR="00B5400F" w:rsidRPr="005E3C9C" w:rsidRDefault="00B5400F" w:rsidP="003A2B7C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1C0C33B9" w14:textId="77777777" w:rsidTr="00B5400F">
        <w:tc>
          <w:tcPr>
            <w:tcW w:w="11520" w:type="dxa"/>
            <w:gridSpan w:val="4"/>
          </w:tcPr>
          <w:p w14:paraId="458BB785" w14:textId="1DAE42D2" w:rsidR="00B5400F" w:rsidRPr="005E3C9C" w:rsidRDefault="00B5400F" w:rsidP="00B5400F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</w:p>
        </w:tc>
      </w:tr>
      <w:tr w:rsidR="00B5400F" w:rsidRPr="005E3C9C" w14:paraId="0FCF459D" w14:textId="77777777" w:rsidTr="00B5400F">
        <w:trPr>
          <w:trHeight w:val="394"/>
        </w:trPr>
        <w:tc>
          <w:tcPr>
            <w:tcW w:w="11520" w:type="dxa"/>
            <w:gridSpan w:val="4"/>
          </w:tcPr>
          <w:p w14:paraId="4B06EE0A" w14:textId="2B72C005" w:rsidR="00B5400F" w:rsidRPr="005E3C9C" w:rsidRDefault="00B5400F" w:rsidP="00B5400F">
            <w:pPr>
              <w:pStyle w:val="Heading1"/>
              <w:outlineLvl w:val="0"/>
              <w:rPr>
                <w:rFonts w:asciiTheme="majorHAnsi" w:hAnsiTheme="majorHAnsi" w:cstheme="majorHAnsi"/>
              </w:rPr>
            </w:pPr>
            <w:r w:rsidRPr="005E3C9C">
              <w:rPr>
                <w:rFonts w:asciiTheme="majorHAnsi" w:hAnsiTheme="majorHAnsi" w:cstheme="majorHAnsi"/>
              </w:rPr>
              <w:t>Previous surgery</w:t>
            </w:r>
          </w:p>
        </w:tc>
      </w:tr>
      <w:tr w:rsidR="00B5400F" w:rsidRPr="005E3C9C" w14:paraId="60EDAA4F" w14:textId="77777777" w:rsidTr="00B5400F">
        <w:tc>
          <w:tcPr>
            <w:tcW w:w="4140" w:type="dxa"/>
          </w:tcPr>
          <w:p w14:paraId="1B2901D9" w14:textId="03A4A6F9" w:rsidR="00B5400F" w:rsidRPr="005E3C9C" w:rsidRDefault="00B5400F" w:rsidP="00B5400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Flexible cystoscopy</w:t>
            </w:r>
          </w:p>
        </w:tc>
        <w:tc>
          <w:tcPr>
            <w:tcW w:w="540" w:type="dxa"/>
          </w:tcPr>
          <w:p w14:paraId="0F3899CF" w14:textId="6202A806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0971419D" w14:textId="7777777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8EEEC57" w14:textId="3BE0D708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6DDED6B8" w14:textId="77777777" w:rsidTr="00B5400F">
        <w:tc>
          <w:tcPr>
            <w:tcW w:w="4140" w:type="dxa"/>
          </w:tcPr>
          <w:p w14:paraId="45519322" w14:textId="52E3D954" w:rsidR="00B5400F" w:rsidRPr="005E3C9C" w:rsidRDefault="00B5400F" w:rsidP="00B5400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Bladder neck incision</w:t>
            </w:r>
          </w:p>
        </w:tc>
        <w:tc>
          <w:tcPr>
            <w:tcW w:w="540" w:type="dxa"/>
          </w:tcPr>
          <w:p w14:paraId="658660FB" w14:textId="2CD9C502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6F437105" w14:textId="7777777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0953C5FB" w14:textId="57F4CA23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0B22FBA8" w14:textId="77777777" w:rsidTr="00B5400F">
        <w:tc>
          <w:tcPr>
            <w:tcW w:w="4140" w:type="dxa"/>
          </w:tcPr>
          <w:p w14:paraId="7A500BB9" w14:textId="40E830D4" w:rsidR="00B5400F" w:rsidRPr="005E3C9C" w:rsidRDefault="00B5400F" w:rsidP="00B5400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prostate biopsies (e.g., during active surveillance)</w:t>
            </w:r>
          </w:p>
        </w:tc>
        <w:tc>
          <w:tcPr>
            <w:tcW w:w="540" w:type="dxa"/>
          </w:tcPr>
          <w:p w14:paraId="6BDEB410" w14:textId="2F491469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59AEAD64" w14:textId="7777777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D3EBE9B" w14:textId="331F46FD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6D749504" w14:textId="77777777" w:rsidTr="00B5400F">
        <w:tc>
          <w:tcPr>
            <w:tcW w:w="4140" w:type="dxa"/>
          </w:tcPr>
          <w:p w14:paraId="2932EC18" w14:textId="0B959E50" w:rsidR="00B5400F" w:rsidRPr="005E3C9C" w:rsidRDefault="00B5400F" w:rsidP="00B5400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TUR-P or multiple BNIs</w:t>
            </w:r>
          </w:p>
        </w:tc>
        <w:tc>
          <w:tcPr>
            <w:tcW w:w="540" w:type="dxa"/>
          </w:tcPr>
          <w:p w14:paraId="2198142F" w14:textId="569F5BF6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624B2324" w14:textId="7777777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779014A2" w14:textId="6DEEB62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5E3C9C" w14:paraId="50F65A27" w14:textId="77777777" w:rsidTr="00B5400F">
        <w:tc>
          <w:tcPr>
            <w:tcW w:w="4140" w:type="dxa"/>
          </w:tcPr>
          <w:p w14:paraId="5813732A" w14:textId="121831FD" w:rsidR="00B5400F" w:rsidRPr="005E3C9C" w:rsidRDefault="00B5400F" w:rsidP="00B5400F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Multiple TUR-P</w:t>
            </w:r>
          </w:p>
        </w:tc>
        <w:tc>
          <w:tcPr>
            <w:tcW w:w="540" w:type="dxa"/>
          </w:tcPr>
          <w:p w14:paraId="7D35E9FF" w14:textId="71CCF479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85ED061" w14:textId="77777777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086CCCB8" w14:textId="5ECBCC4D" w:rsidR="00B5400F" w:rsidRPr="005E3C9C" w:rsidRDefault="00B5400F" w:rsidP="00B5400F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B5400F" w:rsidRPr="000A68C3" w14:paraId="2BE89977" w14:textId="77777777" w:rsidTr="00B5400F">
        <w:trPr>
          <w:trHeight w:val="388"/>
        </w:trPr>
        <w:tc>
          <w:tcPr>
            <w:tcW w:w="11520" w:type="dxa"/>
            <w:gridSpan w:val="4"/>
            <w:vAlign w:val="bottom"/>
          </w:tcPr>
          <w:p w14:paraId="447F610F" w14:textId="77777777" w:rsidR="00C2668E" w:rsidRPr="005E3C9C" w:rsidRDefault="00C2668E" w:rsidP="00C2668E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</w:p>
          <w:p w14:paraId="5B373C02" w14:textId="352731DD" w:rsidR="00C2668E" w:rsidRPr="005E3C9C" w:rsidRDefault="00C2668E" w:rsidP="00C2668E">
            <w:pPr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</w:pPr>
            <w:r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 xml:space="preserve">Unexpected / unknown (intraoperative) </w:t>
            </w:r>
            <w:r w:rsidR="00AE514F" w:rsidRPr="005E3C9C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  <w:u w:val="single"/>
                <w:lang w:val="en-AU"/>
              </w:rPr>
              <w:t>conditions</w:t>
            </w:r>
          </w:p>
          <w:p w14:paraId="7106079E" w14:textId="77777777" w:rsidR="00C2668E" w:rsidRPr="005E3C9C" w:rsidRDefault="00C2668E" w:rsidP="00C2668E">
            <w:pPr>
              <w:rPr>
                <w:rFonts w:asciiTheme="majorHAnsi" w:hAnsiTheme="majorHAnsi" w:cstheme="majorHAnsi"/>
                <w:b/>
                <w:bCs/>
                <w:i/>
                <w:iCs/>
                <w:sz w:val="16"/>
                <w:szCs w:val="16"/>
                <w:lang w:val="en-AU"/>
              </w:rPr>
            </w:pPr>
          </w:p>
          <w:p w14:paraId="4CD89568" w14:textId="11A9F696" w:rsidR="00B5400F" w:rsidRPr="005E3C9C" w:rsidRDefault="00C2668E" w:rsidP="00C2668E">
            <w:pPr>
              <w:pStyle w:val="Heading1"/>
              <w:outlineLvl w:val="0"/>
              <w:rPr>
                <w:rFonts w:asciiTheme="majorHAnsi" w:hAnsiTheme="majorHAnsi" w:cstheme="majorHAnsi"/>
              </w:rPr>
            </w:pPr>
            <w:r w:rsidRPr="005E3C9C">
              <w:rPr>
                <w:rFonts w:asciiTheme="majorHAnsi" w:hAnsiTheme="majorHAnsi" w:cstheme="majorHAnsi"/>
              </w:rPr>
              <w:t>Tissue planes</w:t>
            </w:r>
          </w:p>
        </w:tc>
      </w:tr>
      <w:tr w:rsidR="00C2668E" w:rsidRPr="005E3C9C" w14:paraId="6FDC6DE7" w14:textId="77777777" w:rsidTr="00B5400F">
        <w:tc>
          <w:tcPr>
            <w:tcW w:w="4140" w:type="dxa"/>
          </w:tcPr>
          <w:p w14:paraId="7B8C5536" w14:textId="2FD03F54" w:rsidR="00C2668E" w:rsidRPr="005E3C9C" w:rsidRDefault="00C2668E" w:rsidP="00C2668E">
            <w:pPr>
              <w:tabs>
                <w:tab w:val="left" w:pos="1251"/>
              </w:tabs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ab/>
              <w:t xml:space="preserve">Very easily identifiable and </w:t>
            </w:r>
            <w:r w:rsidR="00AE514F" w:rsidRPr="005E3C9C">
              <w:rPr>
                <w:rFonts w:asciiTheme="majorHAnsi" w:hAnsiTheme="majorHAnsi" w:cstheme="majorHAnsi"/>
                <w:lang w:val="en-AU"/>
              </w:rPr>
              <w:t>dissectibl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planes</w:t>
            </w:r>
          </w:p>
        </w:tc>
        <w:tc>
          <w:tcPr>
            <w:tcW w:w="540" w:type="dxa"/>
          </w:tcPr>
          <w:p w14:paraId="51ADEBA2" w14:textId="38A9F8A0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183578CD" w14:textId="7777777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566806DF" w14:textId="6BB3D363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C2668E" w:rsidRPr="005E3C9C" w14:paraId="753CF6E4" w14:textId="77777777" w:rsidTr="00B5400F">
        <w:tc>
          <w:tcPr>
            <w:tcW w:w="4140" w:type="dxa"/>
          </w:tcPr>
          <w:p w14:paraId="13DAB61F" w14:textId="19D88E25" w:rsidR="00C2668E" w:rsidRPr="005E3C9C" w:rsidRDefault="00AE514F" w:rsidP="00C2668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>
              <w:rPr>
                <w:rFonts w:asciiTheme="majorHAnsi" w:hAnsiTheme="majorHAnsi" w:cstheme="majorHAnsi"/>
                <w:lang w:val="en-AU"/>
              </w:rPr>
              <w:t>A</w:t>
            </w:r>
            <w:r w:rsidR="00C2668E" w:rsidRPr="005E3C9C">
              <w:rPr>
                <w:rFonts w:asciiTheme="majorHAnsi" w:hAnsiTheme="majorHAnsi" w:cstheme="majorHAnsi"/>
                <w:lang w:val="en-AU"/>
              </w:rPr>
              <w:t xml:space="preserve">ppropriately identifiable and </w:t>
            </w:r>
            <w:r w:rsidRPr="005E3C9C">
              <w:rPr>
                <w:rFonts w:asciiTheme="majorHAnsi" w:hAnsiTheme="majorHAnsi" w:cstheme="majorHAnsi"/>
                <w:lang w:val="en-AU"/>
              </w:rPr>
              <w:t>dissectible</w:t>
            </w:r>
            <w:r w:rsidR="00C2668E" w:rsidRPr="005E3C9C">
              <w:rPr>
                <w:rFonts w:asciiTheme="majorHAnsi" w:hAnsiTheme="majorHAnsi" w:cstheme="majorHAnsi"/>
                <w:lang w:val="en-AU"/>
              </w:rPr>
              <w:t xml:space="preserve"> planes</w:t>
            </w:r>
          </w:p>
        </w:tc>
        <w:tc>
          <w:tcPr>
            <w:tcW w:w="540" w:type="dxa"/>
          </w:tcPr>
          <w:p w14:paraId="4889716B" w14:textId="6CC15ED2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5BD0EB83" w14:textId="7777777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78E7F207" w14:textId="515F80D2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C2668E" w:rsidRPr="005E3C9C" w14:paraId="5A039091" w14:textId="77777777" w:rsidTr="00B5400F">
        <w:tc>
          <w:tcPr>
            <w:tcW w:w="4140" w:type="dxa"/>
          </w:tcPr>
          <w:p w14:paraId="08207137" w14:textId="51A84556" w:rsidR="00C2668E" w:rsidRPr="005E3C9C" w:rsidRDefault="00C2668E" w:rsidP="00C2668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 xml:space="preserve">Partly adherent, partly appropriately identifiable and </w:t>
            </w:r>
            <w:r w:rsidR="00AE514F" w:rsidRPr="005E3C9C">
              <w:rPr>
                <w:rFonts w:asciiTheme="majorHAnsi" w:hAnsiTheme="majorHAnsi" w:cstheme="majorHAnsi"/>
                <w:lang w:val="en-AU"/>
              </w:rPr>
              <w:t>dissectible</w:t>
            </w:r>
            <w:r w:rsidRPr="005E3C9C">
              <w:rPr>
                <w:rFonts w:asciiTheme="majorHAnsi" w:hAnsiTheme="majorHAnsi" w:cstheme="majorHAnsi"/>
                <w:lang w:val="en-AU"/>
              </w:rPr>
              <w:t xml:space="preserve"> planes</w:t>
            </w:r>
          </w:p>
        </w:tc>
        <w:tc>
          <w:tcPr>
            <w:tcW w:w="540" w:type="dxa"/>
          </w:tcPr>
          <w:p w14:paraId="5FA40619" w14:textId="57DDCCBB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328AD2FC" w14:textId="7777777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12CCE896" w14:textId="730416F8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C2668E" w:rsidRPr="005E3C9C" w14:paraId="70650F48" w14:textId="77777777" w:rsidTr="00B5400F">
        <w:tc>
          <w:tcPr>
            <w:tcW w:w="4140" w:type="dxa"/>
          </w:tcPr>
          <w:p w14:paraId="4F7CF9BA" w14:textId="3E1AB45D" w:rsidR="00C2668E" w:rsidRPr="005E3C9C" w:rsidRDefault="00C2668E" w:rsidP="00C2668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Adherent planes throughout</w:t>
            </w:r>
          </w:p>
        </w:tc>
        <w:tc>
          <w:tcPr>
            <w:tcW w:w="540" w:type="dxa"/>
          </w:tcPr>
          <w:p w14:paraId="088529D8" w14:textId="7EF21DA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77A2EBB4" w14:textId="7777777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403946FC" w14:textId="29688FB9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  <w:tr w:rsidR="00C2668E" w:rsidRPr="005E3C9C" w14:paraId="684D7A66" w14:textId="77777777" w:rsidTr="00B5400F">
        <w:tc>
          <w:tcPr>
            <w:tcW w:w="4140" w:type="dxa"/>
          </w:tcPr>
          <w:p w14:paraId="39C197FB" w14:textId="6DBCC834" w:rsidR="00C2668E" w:rsidRPr="005E3C9C" w:rsidRDefault="00C2668E" w:rsidP="00C2668E">
            <w:pPr>
              <w:jc w:val="right"/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Significantly adherent planes throughout (‘concrete’)</w:t>
            </w:r>
          </w:p>
        </w:tc>
        <w:tc>
          <w:tcPr>
            <w:tcW w:w="540" w:type="dxa"/>
          </w:tcPr>
          <w:p w14:paraId="52F059AA" w14:textId="2B5E7005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0</w:t>
            </w:r>
          </w:p>
        </w:tc>
        <w:tc>
          <w:tcPr>
            <w:tcW w:w="6120" w:type="dxa"/>
          </w:tcPr>
          <w:p w14:paraId="69ACB4A8" w14:textId="77777777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</w:p>
        </w:tc>
        <w:tc>
          <w:tcPr>
            <w:tcW w:w="720" w:type="dxa"/>
          </w:tcPr>
          <w:p w14:paraId="219B926F" w14:textId="60FC320D" w:rsidR="00C2668E" w:rsidRPr="005E3C9C" w:rsidRDefault="00C2668E" w:rsidP="00C2668E">
            <w:pPr>
              <w:rPr>
                <w:rFonts w:asciiTheme="majorHAnsi" w:hAnsiTheme="majorHAnsi" w:cstheme="majorHAnsi"/>
                <w:lang w:val="en-AU"/>
              </w:rPr>
            </w:pPr>
            <w:r w:rsidRPr="005E3C9C">
              <w:rPr>
                <w:rFonts w:asciiTheme="majorHAnsi" w:hAnsiTheme="majorHAnsi" w:cstheme="majorHAnsi"/>
                <w:lang w:val="en-AU"/>
              </w:rPr>
              <w:t>10</w:t>
            </w:r>
          </w:p>
        </w:tc>
      </w:tr>
    </w:tbl>
    <w:p w14:paraId="18AB7756" w14:textId="6447A9A2" w:rsidR="009E6DC6" w:rsidRPr="005E3C9C" w:rsidRDefault="009E6DC6" w:rsidP="009E6DC6">
      <w:pPr>
        <w:rPr>
          <w:rFonts w:asciiTheme="majorHAnsi" w:hAnsiTheme="majorHAnsi" w:cstheme="majorHAnsi"/>
          <w:lang w:val="en-AU"/>
        </w:rPr>
      </w:pPr>
    </w:p>
    <w:sectPr w:rsidR="009E6DC6" w:rsidRPr="005E3C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659"/>
    <w:rsid w:val="000A68C3"/>
    <w:rsid w:val="00142F02"/>
    <w:rsid w:val="0015174B"/>
    <w:rsid w:val="001707F4"/>
    <w:rsid w:val="00176926"/>
    <w:rsid w:val="001D3CDD"/>
    <w:rsid w:val="001E6659"/>
    <w:rsid w:val="00210261"/>
    <w:rsid w:val="00232C19"/>
    <w:rsid w:val="0026476E"/>
    <w:rsid w:val="002708B7"/>
    <w:rsid w:val="00283B6B"/>
    <w:rsid w:val="00314FD2"/>
    <w:rsid w:val="0033495C"/>
    <w:rsid w:val="003C2BAF"/>
    <w:rsid w:val="003C45ED"/>
    <w:rsid w:val="004379D1"/>
    <w:rsid w:val="00444C99"/>
    <w:rsid w:val="004E432E"/>
    <w:rsid w:val="004F1D4E"/>
    <w:rsid w:val="005220F6"/>
    <w:rsid w:val="00533ECA"/>
    <w:rsid w:val="00562331"/>
    <w:rsid w:val="00570798"/>
    <w:rsid w:val="005945CB"/>
    <w:rsid w:val="00595930"/>
    <w:rsid w:val="005E3C9C"/>
    <w:rsid w:val="005F1603"/>
    <w:rsid w:val="00627980"/>
    <w:rsid w:val="00632576"/>
    <w:rsid w:val="00653350"/>
    <w:rsid w:val="006A691C"/>
    <w:rsid w:val="006C490E"/>
    <w:rsid w:val="006E78A0"/>
    <w:rsid w:val="00720E48"/>
    <w:rsid w:val="0079687C"/>
    <w:rsid w:val="007D2760"/>
    <w:rsid w:val="00892637"/>
    <w:rsid w:val="008B2380"/>
    <w:rsid w:val="008C2A98"/>
    <w:rsid w:val="008E7312"/>
    <w:rsid w:val="009E6DC6"/>
    <w:rsid w:val="00A20A58"/>
    <w:rsid w:val="00A445BA"/>
    <w:rsid w:val="00AC1C0A"/>
    <w:rsid w:val="00AE500D"/>
    <w:rsid w:val="00AE514F"/>
    <w:rsid w:val="00AF3BA5"/>
    <w:rsid w:val="00B5400F"/>
    <w:rsid w:val="00BE43C1"/>
    <w:rsid w:val="00C2668E"/>
    <w:rsid w:val="00C2734E"/>
    <w:rsid w:val="00C83898"/>
    <w:rsid w:val="00CC3DD0"/>
    <w:rsid w:val="00D84196"/>
    <w:rsid w:val="00E004AE"/>
    <w:rsid w:val="00E20B2C"/>
    <w:rsid w:val="00F251A2"/>
    <w:rsid w:val="00F76F36"/>
    <w:rsid w:val="00F95EEC"/>
    <w:rsid w:val="00FD3146"/>
    <w:rsid w:val="00FF0671"/>
    <w:rsid w:val="00FF59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83981"/>
  <w15:chartTrackingRefBased/>
  <w15:docId w15:val="{F2CEC242-2017-4528-95D7-2E2EA94E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6659"/>
  </w:style>
  <w:style w:type="paragraph" w:styleId="Heading1">
    <w:name w:val="heading 1"/>
    <w:basedOn w:val="Normal"/>
    <w:next w:val="Normal"/>
    <w:link w:val="Heading1Char"/>
    <w:uiPriority w:val="9"/>
    <w:qFormat/>
    <w:rsid w:val="00B5400F"/>
    <w:pPr>
      <w:keepNext/>
      <w:spacing w:after="0" w:line="240" w:lineRule="auto"/>
      <w:outlineLvl w:val="0"/>
    </w:pPr>
    <w:rPr>
      <w:b/>
      <w:bCs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66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E20B2C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B2C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42F0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F02"/>
    <w:pPr>
      <w:spacing w:after="160"/>
    </w:pPr>
    <w:rPr>
      <w:b/>
      <w:bCs/>
      <w:lang w:val="de-C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F02"/>
    <w:rPr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33EC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3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B5400F"/>
    <w:rPr>
      <w:b/>
      <w:bCs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9</Words>
  <Characters>5640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Furrer</dc:creator>
  <cp:keywords/>
  <dc:description/>
  <cp:lastModifiedBy>Soundara Rajan Rajamanickam</cp:lastModifiedBy>
  <cp:revision>2</cp:revision>
  <dcterms:created xsi:type="dcterms:W3CDTF">2025-04-10T11:54:00Z</dcterms:created>
  <dcterms:modified xsi:type="dcterms:W3CDTF">2025-04-10T11:54:00Z</dcterms:modified>
</cp:coreProperties>
</file>